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C6624" w14:textId="491501F2" w:rsidR="006A2A28" w:rsidRPr="0088275E" w:rsidRDefault="006A2A28">
      <w:pPr>
        <w:rPr>
          <w:rFonts w:ascii="Times New Roman" w:hAnsi="Times New Roman" w:cs="Times New Roman"/>
          <w:b/>
          <w:bCs/>
          <w:sz w:val="48"/>
          <w:szCs w:val="52"/>
        </w:rPr>
      </w:pPr>
      <w:bookmarkStart w:id="0" w:name="_Hlk65643549"/>
      <w:r w:rsidRPr="0088275E">
        <w:rPr>
          <w:rFonts w:ascii="Times New Roman" w:hAnsi="Times New Roman" w:cs="Times New Roman"/>
          <w:b/>
          <w:bCs/>
          <w:sz w:val="48"/>
          <w:szCs w:val="52"/>
        </w:rPr>
        <w:t xml:space="preserve">Supplement </w:t>
      </w:r>
      <w:bookmarkStart w:id="1" w:name="_Hlk65643627"/>
      <w:r w:rsidR="00AA291D">
        <w:rPr>
          <w:rFonts w:ascii="Times New Roman" w:hAnsi="Times New Roman" w:cs="Times New Roman"/>
          <w:b/>
          <w:bCs/>
          <w:sz w:val="48"/>
          <w:szCs w:val="52"/>
        </w:rPr>
        <w:t>M</w:t>
      </w:r>
      <w:r w:rsidR="00AA291D" w:rsidRPr="00AA291D">
        <w:rPr>
          <w:rFonts w:ascii="Times New Roman" w:hAnsi="Times New Roman" w:cs="Times New Roman"/>
          <w:b/>
          <w:bCs/>
          <w:sz w:val="48"/>
          <w:szCs w:val="52"/>
        </w:rPr>
        <w:t>aterial</w:t>
      </w:r>
      <w:bookmarkEnd w:id="1"/>
    </w:p>
    <w:bookmarkEnd w:id="0"/>
    <w:p w14:paraId="5AAFA22E" w14:textId="77777777" w:rsidR="00584698" w:rsidRDefault="00584698" w:rsidP="00BB34BC">
      <w:pPr>
        <w:jc w:val="left"/>
      </w:pPr>
    </w:p>
    <w:p w14:paraId="6DBC4C71" w14:textId="77777777" w:rsidR="000420D4" w:rsidRPr="00377B1B" w:rsidRDefault="000420D4" w:rsidP="000420D4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183404">
        <w:rPr>
          <w:rFonts w:ascii="Times New Roman" w:hAnsi="Times New Roman" w:cs="Times New Roman"/>
          <w:b/>
          <w:bCs/>
          <w:sz w:val="32"/>
          <w:szCs w:val="32"/>
        </w:rPr>
        <w:t>The effect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183404">
        <w:rPr>
          <w:rFonts w:ascii="Times New Roman" w:hAnsi="Times New Roman" w:cs="Times New Roman"/>
          <w:b/>
          <w:bCs/>
          <w:sz w:val="32"/>
          <w:szCs w:val="32"/>
        </w:rPr>
        <w:t xml:space="preserve"> of lipid-lowering therapy on coronary plaque regression: a systematic review and meta-analysis</w:t>
      </w:r>
    </w:p>
    <w:p w14:paraId="6BCD6AF5" w14:textId="77777777" w:rsidR="000420D4" w:rsidRPr="006B6D4E" w:rsidRDefault="000420D4" w:rsidP="000420D4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w:r w:rsidRPr="006B6D4E">
        <w:rPr>
          <w:rFonts w:ascii="Times New Roman" w:hAnsi="Times New Roman" w:cs="Times New Roman"/>
          <w:b/>
          <w:sz w:val="20"/>
          <w:szCs w:val="20"/>
        </w:rPr>
        <w:t xml:space="preserve">Authors: </w:t>
      </w:r>
      <w:proofErr w:type="spellStart"/>
      <w:r w:rsidRPr="006B6D4E">
        <w:rPr>
          <w:rFonts w:ascii="Times New Roman" w:hAnsi="Times New Roman" w:cs="Times New Roman"/>
          <w:sz w:val="20"/>
          <w:szCs w:val="20"/>
        </w:rPr>
        <w:t>Yingrui</w:t>
      </w:r>
      <w:proofErr w:type="spellEnd"/>
      <w:r w:rsidRPr="006B6D4E">
        <w:rPr>
          <w:rFonts w:ascii="Times New Roman" w:hAnsi="Times New Roman" w:cs="Times New Roman"/>
          <w:sz w:val="20"/>
          <w:szCs w:val="20"/>
        </w:rPr>
        <w:t xml:space="preserve"> Li</w:t>
      </w:r>
      <w:r w:rsidRPr="007B75C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4D6E90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B6D4E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MD; </w:t>
      </w:r>
      <w:bookmarkStart w:id="2" w:name="_Hlk23516078"/>
      <w:proofErr w:type="spellStart"/>
      <w:r>
        <w:rPr>
          <w:rFonts w:ascii="Times New Roman" w:hAnsi="Times New Roman" w:cs="Times New Roman"/>
          <w:sz w:val="20"/>
          <w:szCs w:val="20"/>
        </w:rPr>
        <w:t>Songba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eng</w:t>
      </w:r>
      <w:r w:rsidRPr="007B75C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4D6E90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PhD; </w:t>
      </w:r>
      <w:r>
        <w:rPr>
          <w:rFonts w:ascii="Times New Roman" w:hAnsi="Times New Roman" w:cs="Times New Roman" w:hint="eastAsia"/>
          <w:sz w:val="20"/>
          <w:szCs w:val="20"/>
        </w:rPr>
        <w:t>B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Liu</w:t>
      </w:r>
      <w:r w:rsidRPr="004D6E90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PhD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Yul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Yan</w:t>
      </w:r>
      <w:r w:rsidRPr="004D6E90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PhD; </w:t>
      </w:r>
      <w:proofErr w:type="spellStart"/>
      <w:r>
        <w:rPr>
          <w:rFonts w:ascii="Times New Roman" w:hAnsi="Times New Roman" w:cs="Times New Roman"/>
          <w:sz w:val="20"/>
          <w:szCs w:val="20"/>
        </w:rPr>
        <w:t>Jianl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u</w:t>
      </w:r>
      <w:r w:rsidRPr="004D6E90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Prof ; </w:t>
      </w:r>
      <w:r w:rsidRPr="006B6D4E">
        <w:rPr>
          <w:rFonts w:ascii="Times New Roman" w:hAnsi="Times New Roman" w:cs="Times New Roman"/>
          <w:sz w:val="20"/>
          <w:szCs w:val="20"/>
        </w:rPr>
        <w:t>Yu Li</w:t>
      </w:r>
      <w:r w:rsidRPr="004D6E90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B6D4E">
        <w:rPr>
          <w:rFonts w:ascii="Times New Roman" w:hAnsi="Times New Roman" w:cs="Times New Roman"/>
          <w:sz w:val="20"/>
          <w:szCs w:val="20"/>
        </w:rPr>
        <w:t>,</w:t>
      </w:r>
      <w:r w:rsidRPr="00F461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hD; </w:t>
      </w:r>
      <w:proofErr w:type="spellStart"/>
      <w:r w:rsidRPr="006B6D4E">
        <w:rPr>
          <w:rFonts w:ascii="Times New Roman" w:hAnsi="Times New Roman" w:cs="Times New Roman"/>
          <w:sz w:val="20"/>
          <w:szCs w:val="20"/>
        </w:rPr>
        <w:t>Xiaodong</w:t>
      </w:r>
      <w:proofErr w:type="spellEnd"/>
      <w:r w:rsidRPr="006B6D4E">
        <w:rPr>
          <w:rFonts w:ascii="Times New Roman" w:hAnsi="Times New Roman" w:cs="Times New Roman"/>
          <w:sz w:val="20"/>
          <w:szCs w:val="20"/>
        </w:rPr>
        <w:t xml:space="preserve"> Jing</w:t>
      </w:r>
      <w:r w:rsidRPr="004D6E90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PhD; </w:t>
      </w:r>
      <w:proofErr w:type="spellStart"/>
      <w:r>
        <w:rPr>
          <w:rFonts w:ascii="Times New Roman" w:hAnsi="Times New Roman" w:cs="Times New Roman"/>
          <w:sz w:val="20"/>
          <w:szCs w:val="20"/>
        </w:rPr>
        <w:t>Yaji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u</w:t>
      </w:r>
      <w:r w:rsidRPr="004D6E90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B6D4E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PhD; Jing Wang</w:t>
      </w:r>
      <w:r w:rsidRPr="004D6E90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MD; Jun Du</w:t>
      </w:r>
      <w:r w:rsidRPr="004D6E90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MD; </w:t>
      </w:r>
      <w:proofErr w:type="spellStart"/>
      <w:r w:rsidRPr="006B6D4E">
        <w:rPr>
          <w:rFonts w:ascii="Times New Roman" w:hAnsi="Times New Roman" w:cs="Times New Roman"/>
          <w:sz w:val="20"/>
          <w:szCs w:val="20"/>
        </w:rPr>
        <w:t>Qiang</w:t>
      </w:r>
      <w:proofErr w:type="spellEnd"/>
      <w:r w:rsidRPr="006B6D4E">
        <w:rPr>
          <w:rFonts w:ascii="Times New Roman" w:hAnsi="Times New Roman" w:cs="Times New Roman"/>
          <w:sz w:val="20"/>
          <w:szCs w:val="20"/>
        </w:rPr>
        <w:t xml:space="preserve"> She</w:t>
      </w:r>
      <w:bookmarkEnd w:id="2"/>
      <w:r w:rsidRPr="004D6E90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8826B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, Prof</w:t>
      </w:r>
    </w:p>
    <w:p w14:paraId="428D2606" w14:textId="77777777" w:rsidR="000420D4" w:rsidRPr="006B6D4E" w:rsidRDefault="000420D4" w:rsidP="000420D4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w:r w:rsidRPr="006B6D4E">
        <w:rPr>
          <w:rFonts w:ascii="Times New Roman" w:hAnsi="Times New Roman" w:cs="Times New Roman"/>
          <w:b/>
          <w:sz w:val="20"/>
          <w:szCs w:val="20"/>
        </w:rPr>
        <w:t>Affiliation:</w:t>
      </w:r>
      <w:r w:rsidRPr="006B6D4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1 </w:t>
      </w:r>
      <w:r w:rsidRPr="006B6D4E">
        <w:rPr>
          <w:rFonts w:ascii="Times New Roman" w:hAnsi="Times New Roman" w:cs="Times New Roman"/>
          <w:sz w:val="20"/>
          <w:szCs w:val="20"/>
        </w:rPr>
        <w:t>Department of Cardiology, The Second Affiliated Hospital of Chongqing Medical University, Chongqing, 400016, Chin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BF8991C" w14:textId="77777777" w:rsidR="000420D4" w:rsidRPr="007B75C4" w:rsidRDefault="000420D4" w:rsidP="000420D4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7B75C4">
        <w:rPr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proofErr w:type="spellStart"/>
      <w:r w:rsidRPr="007B75C4">
        <w:rPr>
          <w:rFonts w:ascii="Times New Roman" w:hAnsi="Times New Roman" w:cs="Times New Roman"/>
          <w:sz w:val="20"/>
          <w:szCs w:val="20"/>
        </w:rPr>
        <w:t>Yingrui</w:t>
      </w:r>
      <w:proofErr w:type="spellEnd"/>
      <w:r w:rsidRPr="007B75C4">
        <w:rPr>
          <w:rFonts w:ascii="Times New Roman" w:hAnsi="Times New Roman" w:cs="Times New Roman"/>
          <w:sz w:val="20"/>
          <w:szCs w:val="20"/>
        </w:rPr>
        <w:t xml:space="preserve"> Li and </w:t>
      </w:r>
      <w:proofErr w:type="spellStart"/>
      <w:r w:rsidRPr="007B75C4">
        <w:rPr>
          <w:rFonts w:ascii="Times New Roman" w:hAnsi="Times New Roman" w:cs="Times New Roman"/>
          <w:sz w:val="20"/>
          <w:szCs w:val="20"/>
        </w:rPr>
        <w:t>Songbai</w:t>
      </w:r>
      <w:proofErr w:type="spellEnd"/>
      <w:r w:rsidRPr="007B75C4">
        <w:rPr>
          <w:rFonts w:ascii="Times New Roman" w:hAnsi="Times New Roman" w:cs="Times New Roman"/>
          <w:sz w:val="20"/>
          <w:szCs w:val="20"/>
        </w:rPr>
        <w:t xml:space="preserve"> Deng contributed equally to this work</w:t>
      </w:r>
    </w:p>
    <w:p w14:paraId="4B169459" w14:textId="77777777" w:rsidR="000420D4" w:rsidRDefault="000420D4" w:rsidP="000420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6D4E">
        <w:rPr>
          <w:rFonts w:ascii="Times New Roman" w:hAnsi="Times New Roman" w:cs="Times New Roman"/>
          <w:sz w:val="20"/>
          <w:szCs w:val="20"/>
        </w:rPr>
        <w:t>* Corresponding author.</w:t>
      </w:r>
      <w:r w:rsidRPr="00F515B9">
        <w:rPr>
          <w:rFonts w:ascii="Times New Roman" w:hAnsi="Times New Roman" w:cs="Times New Roman"/>
          <w:sz w:val="20"/>
          <w:szCs w:val="20"/>
        </w:rPr>
        <w:t xml:space="preserve"> </w:t>
      </w:r>
      <w:r w:rsidRPr="006B6D4E">
        <w:rPr>
          <w:rFonts w:ascii="Times New Roman" w:hAnsi="Times New Roman" w:cs="Times New Roman"/>
          <w:sz w:val="20"/>
          <w:szCs w:val="20"/>
        </w:rPr>
        <w:t>Department of Cardiology, The Second Affiliated Hospital of Chongqing Medical University, Chongqing, 400016, Chin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C45F79E" w14:textId="77777777" w:rsidR="000420D4" w:rsidRPr="006B6D4E" w:rsidRDefault="000420D4" w:rsidP="000420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el: 86 23 63693753 (</w:t>
      </w:r>
      <w:proofErr w:type="spellStart"/>
      <w:r>
        <w:rPr>
          <w:rFonts w:ascii="Times New Roman" w:hAnsi="Times New Roman" w:cs="Times New Roman"/>
          <w:sz w:val="20"/>
          <w:szCs w:val="20"/>
        </w:rPr>
        <w:t>Q.she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</w:p>
    <w:p w14:paraId="633947B5" w14:textId="77777777" w:rsidR="000420D4" w:rsidRDefault="000420D4" w:rsidP="000420D4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w:r w:rsidRPr="006B6D4E">
        <w:rPr>
          <w:rFonts w:ascii="Times New Roman" w:hAnsi="Times New Roman" w:cs="Times New Roman"/>
          <w:sz w:val="20"/>
          <w:szCs w:val="20"/>
        </w:rPr>
        <w:t>E-mail address: 1065269334@qq.com(</w:t>
      </w:r>
      <w:proofErr w:type="spellStart"/>
      <w:r w:rsidRPr="006B6D4E">
        <w:rPr>
          <w:rFonts w:ascii="Times New Roman" w:hAnsi="Times New Roman" w:cs="Times New Roman"/>
          <w:sz w:val="20"/>
          <w:szCs w:val="20"/>
        </w:rPr>
        <w:t>Yingrui</w:t>
      </w:r>
      <w:proofErr w:type="spellEnd"/>
      <w:r w:rsidRPr="006B6D4E">
        <w:rPr>
          <w:rFonts w:ascii="Times New Roman" w:hAnsi="Times New Roman" w:cs="Times New Roman"/>
          <w:sz w:val="20"/>
          <w:szCs w:val="20"/>
        </w:rPr>
        <w:t xml:space="preserve"> Li);</w:t>
      </w:r>
      <w:r>
        <w:t xml:space="preserve"> </w:t>
      </w:r>
      <w:hyperlink r:id="rId6" w:history="1">
        <w:r w:rsidRPr="00936AE1">
          <w:rPr>
            <w:rStyle w:val="a8"/>
            <w:rFonts w:ascii="Times New Roman" w:hAnsi="Times New Roman" w:cs="Times New Roman"/>
            <w:sz w:val="20"/>
            <w:szCs w:val="20"/>
          </w:rPr>
          <w:t>673011271@qq.com(Songbai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Deng); </w:t>
      </w:r>
      <w:hyperlink r:id="rId7" w:history="1">
        <w:r w:rsidRPr="00E64CCD">
          <w:rPr>
            <w:rStyle w:val="a8"/>
            <w:rFonts w:ascii="Times New Roman" w:hAnsi="Times New Roman" w:cs="Times New Roman"/>
            <w:sz w:val="20"/>
            <w:szCs w:val="20"/>
          </w:rPr>
          <w:t>475264798@qq.com</w:t>
        </w:r>
        <w:r w:rsidRPr="00E64CCD">
          <w:rPr>
            <w:rStyle w:val="a8"/>
            <w:rFonts w:ascii="Times New Roman" w:hAnsi="Times New Roman" w:cs="Times New Roman" w:hint="eastAsia"/>
            <w:sz w:val="20"/>
            <w:szCs w:val="20"/>
          </w:rPr>
          <w:t>(Bin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Liu)</w:t>
      </w:r>
      <w:r>
        <w:rPr>
          <w:rFonts w:ascii="Times New Roman" w:hAnsi="Times New Roman" w:cs="Times New Roman" w:hint="eastAsia"/>
          <w:sz w:val="20"/>
          <w:szCs w:val="20"/>
        </w:rPr>
        <w:t>；</w:t>
      </w:r>
      <w:r>
        <w:fldChar w:fldCharType="begin"/>
      </w:r>
      <w:r>
        <w:instrText xml:space="preserve"> HYPERLINK "mailto:691011163@qq.com(Yulin" </w:instrText>
      </w:r>
      <w:r>
        <w:fldChar w:fldCharType="separate"/>
      </w:r>
      <w:r w:rsidRPr="00936AE1">
        <w:rPr>
          <w:rStyle w:val="a8"/>
          <w:rFonts w:ascii="Times New Roman" w:hAnsi="Times New Roman" w:cs="Times New Roman"/>
          <w:sz w:val="20"/>
          <w:szCs w:val="20"/>
        </w:rPr>
        <w:t>691011163@qq.com(Yulin</w:t>
      </w:r>
      <w:r>
        <w:rPr>
          <w:rStyle w:val="a8"/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Yan); </w:t>
      </w:r>
      <w:hyperlink r:id="rId8" w:history="1">
        <w:r w:rsidRPr="00936AE1">
          <w:rPr>
            <w:rStyle w:val="a8"/>
            <w:rFonts w:ascii="Times New Roman" w:hAnsi="Times New Roman" w:cs="Times New Roman"/>
            <w:sz w:val="20"/>
            <w:szCs w:val="20"/>
          </w:rPr>
          <w:t>397030100@qq.com(Jianlin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Du); </w:t>
      </w:r>
      <w:hyperlink r:id="rId9" w:history="1">
        <w:r w:rsidRPr="00936AE1">
          <w:rPr>
            <w:rStyle w:val="a8"/>
            <w:rFonts w:ascii="Times New Roman" w:hAnsi="Times New Roman" w:cs="Times New Roman"/>
            <w:sz w:val="20"/>
            <w:szCs w:val="20"/>
          </w:rPr>
          <w:t>yanyan0985@126.com</w:t>
        </w:r>
      </w:hyperlink>
      <w:r>
        <w:rPr>
          <w:rFonts w:ascii="Times New Roman" w:hAnsi="Times New Roman" w:cs="Times New Roman"/>
          <w:sz w:val="20"/>
          <w:szCs w:val="20"/>
        </w:rPr>
        <w:t>(</w:t>
      </w:r>
      <w:r w:rsidRPr="006B6D4E">
        <w:rPr>
          <w:rFonts w:ascii="Times New Roman" w:hAnsi="Times New Roman" w:cs="Times New Roman"/>
          <w:sz w:val="20"/>
          <w:szCs w:val="20"/>
        </w:rPr>
        <w:t>Yu Li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>；</w:t>
      </w:r>
      <w:r>
        <w:fldChar w:fldCharType="begin"/>
      </w:r>
      <w:r>
        <w:instrText xml:space="preserve"> HYPERLINK "mailto:1198227565@qq.com" </w:instrText>
      </w:r>
      <w:r>
        <w:fldChar w:fldCharType="separate"/>
      </w:r>
      <w:r w:rsidRPr="00E64CCD">
        <w:rPr>
          <w:rStyle w:val="a8"/>
          <w:rFonts w:ascii="Times New Roman" w:hAnsi="Times New Roman" w:cs="Times New Roman"/>
          <w:sz w:val="20"/>
          <w:szCs w:val="20"/>
        </w:rPr>
        <w:t>1198227565@qq.com</w:t>
      </w:r>
      <w:r>
        <w:rPr>
          <w:rStyle w:val="a8"/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 w:hint="eastAsia"/>
          <w:sz w:val="20"/>
          <w:szCs w:val="20"/>
        </w:rPr>
        <w:t>(</w:t>
      </w:r>
      <w:proofErr w:type="spellStart"/>
      <w:r w:rsidRPr="006B6D4E">
        <w:rPr>
          <w:rFonts w:ascii="Times New Roman" w:hAnsi="Times New Roman" w:cs="Times New Roman"/>
          <w:sz w:val="20"/>
          <w:szCs w:val="20"/>
        </w:rPr>
        <w:t>Xiaodong</w:t>
      </w:r>
      <w:proofErr w:type="spellEnd"/>
      <w:r w:rsidRPr="006B6D4E">
        <w:rPr>
          <w:rFonts w:ascii="Times New Roman" w:hAnsi="Times New Roman" w:cs="Times New Roman"/>
          <w:sz w:val="20"/>
          <w:szCs w:val="20"/>
        </w:rPr>
        <w:t xml:space="preserve"> Jing</w:t>
      </w:r>
      <w:r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>；</w:t>
      </w:r>
      <w:r>
        <w:fldChar w:fldCharType="begin"/>
      </w:r>
      <w:r>
        <w:instrText xml:space="preserve"> HYPERLINK "mailto:516374872@qq.com(Yajie" </w:instrText>
      </w:r>
      <w:r>
        <w:fldChar w:fldCharType="separate"/>
      </w:r>
      <w:r w:rsidRPr="00936AE1">
        <w:rPr>
          <w:rStyle w:val="a8"/>
          <w:rFonts w:ascii="Times New Roman" w:hAnsi="Times New Roman" w:cs="Times New Roman"/>
          <w:sz w:val="20"/>
          <w:szCs w:val="20"/>
        </w:rPr>
        <w:t>516374872@qq.com(Yajie</w:t>
      </w:r>
      <w:r>
        <w:rPr>
          <w:rStyle w:val="a8"/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Liu);</w:t>
      </w:r>
      <w:r w:rsidRPr="006B6D4E">
        <w:rPr>
          <w:rFonts w:ascii="Times New Roman" w:hAnsi="Times New Roman" w:cs="Times New Roman"/>
          <w:sz w:val="20"/>
          <w:szCs w:val="20"/>
        </w:rPr>
        <w:t xml:space="preserve"> </w:t>
      </w:r>
      <w:hyperlink r:id="rId10" w:history="1">
        <w:r w:rsidRPr="00936AE1">
          <w:rPr>
            <w:rStyle w:val="a8"/>
            <w:rFonts w:ascii="Times New Roman" w:hAnsi="Times New Roman" w:cs="Times New Roman"/>
            <w:sz w:val="20"/>
            <w:szCs w:val="20"/>
          </w:rPr>
          <w:t>729932339@qq.com(Jing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Wang); </w:t>
      </w:r>
      <w:hyperlink r:id="rId11" w:history="1">
        <w:r w:rsidRPr="00936AE1">
          <w:rPr>
            <w:rStyle w:val="a8"/>
            <w:rFonts w:ascii="Times New Roman" w:hAnsi="Times New Roman" w:cs="Times New Roman"/>
            <w:sz w:val="20"/>
            <w:szCs w:val="20"/>
          </w:rPr>
          <w:t>1198822749@qq.com(Jun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Du); </w:t>
      </w:r>
      <w:r w:rsidRPr="006B6D4E">
        <w:rPr>
          <w:rFonts w:ascii="Times New Roman" w:hAnsi="Times New Roman" w:cs="Times New Roman"/>
          <w:sz w:val="20"/>
          <w:szCs w:val="20"/>
        </w:rPr>
        <w:t>qshe98@</w:t>
      </w:r>
      <w:r>
        <w:rPr>
          <w:rFonts w:ascii="Times New Roman" w:hAnsi="Times New Roman" w:cs="Times New Roman"/>
          <w:sz w:val="20"/>
          <w:szCs w:val="20"/>
        </w:rPr>
        <w:t>cqmu</w:t>
      </w:r>
      <w:r w:rsidRPr="006B6D4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edu.cn</w:t>
      </w:r>
      <w:r w:rsidRPr="006B6D4E">
        <w:rPr>
          <w:rFonts w:ascii="Times New Roman" w:hAnsi="Times New Roman" w:cs="Times New Roman"/>
          <w:sz w:val="20"/>
          <w:szCs w:val="20"/>
        </w:rPr>
        <w:t xml:space="preserve"> (Q. She).</w:t>
      </w:r>
    </w:p>
    <w:p w14:paraId="1E01D3E0" w14:textId="2780C665" w:rsidR="00584698" w:rsidRDefault="00584698" w:rsidP="00BB34BC">
      <w:pPr>
        <w:jc w:val="left"/>
      </w:pPr>
    </w:p>
    <w:p w14:paraId="1247C9CA" w14:textId="67150D97" w:rsidR="000420D4" w:rsidRDefault="000420D4" w:rsidP="00BB34BC">
      <w:pPr>
        <w:jc w:val="left"/>
      </w:pPr>
    </w:p>
    <w:p w14:paraId="2DB75770" w14:textId="6DA227A5" w:rsidR="000420D4" w:rsidRDefault="000420D4" w:rsidP="00BB34BC">
      <w:pPr>
        <w:jc w:val="left"/>
      </w:pPr>
    </w:p>
    <w:p w14:paraId="00D7DB7B" w14:textId="740BBEF1" w:rsidR="000420D4" w:rsidRDefault="000420D4" w:rsidP="00BB34BC">
      <w:pPr>
        <w:jc w:val="left"/>
      </w:pPr>
    </w:p>
    <w:p w14:paraId="01A92BC7" w14:textId="5201127C" w:rsidR="000420D4" w:rsidRDefault="000420D4" w:rsidP="00BB34BC">
      <w:pPr>
        <w:jc w:val="left"/>
      </w:pPr>
    </w:p>
    <w:p w14:paraId="0E2F0ACC" w14:textId="3DBDFAB1" w:rsidR="000420D4" w:rsidRDefault="000420D4" w:rsidP="00BB34BC">
      <w:pPr>
        <w:jc w:val="left"/>
      </w:pPr>
    </w:p>
    <w:p w14:paraId="3C473630" w14:textId="12F699C5" w:rsidR="000420D4" w:rsidRDefault="000420D4" w:rsidP="00BB34BC">
      <w:pPr>
        <w:jc w:val="left"/>
      </w:pPr>
    </w:p>
    <w:p w14:paraId="1975D53D" w14:textId="58824140" w:rsidR="000420D4" w:rsidRDefault="000420D4" w:rsidP="00BB34BC">
      <w:pPr>
        <w:jc w:val="left"/>
      </w:pPr>
    </w:p>
    <w:p w14:paraId="180E2804" w14:textId="7221ED47" w:rsidR="000420D4" w:rsidRDefault="000420D4" w:rsidP="00BB34BC">
      <w:pPr>
        <w:jc w:val="left"/>
      </w:pPr>
    </w:p>
    <w:p w14:paraId="1A98B61B" w14:textId="6F8EE047" w:rsidR="000420D4" w:rsidRDefault="000420D4" w:rsidP="00BB34BC">
      <w:pPr>
        <w:jc w:val="left"/>
      </w:pPr>
    </w:p>
    <w:p w14:paraId="50888706" w14:textId="77777777" w:rsidR="000420D4" w:rsidRPr="000420D4" w:rsidRDefault="000420D4" w:rsidP="00BB34BC">
      <w:pPr>
        <w:jc w:val="left"/>
      </w:pPr>
    </w:p>
    <w:p w14:paraId="7B4B6DB8" w14:textId="49AC1DFD" w:rsidR="00E674D9" w:rsidRPr="00DF17F2" w:rsidRDefault="00E674D9" w:rsidP="00E674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Hlk65641828"/>
      <w:r w:rsidRPr="00995AB0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Table S1. </w:t>
      </w:r>
      <w:proofErr w:type="spellStart"/>
      <w:r w:rsidR="003442AB" w:rsidRPr="00995AB0">
        <w:rPr>
          <w:rFonts w:ascii="Times New Roman" w:hAnsi="Times New Roman" w:cs="Times New Roman"/>
          <w:b/>
          <w:color w:val="FF0000"/>
          <w:sz w:val="24"/>
          <w:szCs w:val="24"/>
        </w:rPr>
        <w:t>Jadad</w:t>
      </w:r>
      <w:proofErr w:type="spellEnd"/>
      <w:r w:rsidR="003442AB" w:rsidRPr="00995AB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Quality Scale</w:t>
      </w:r>
      <w:r w:rsidRPr="00995AB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Evaluation of Study Quality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968"/>
        <w:gridCol w:w="2319"/>
        <w:gridCol w:w="1520"/>
        <w:gridCol w:w="2495"/>
      </w:tblGrid>
      <w:tr w:rsidR="00E674D9" w:rsidRPr="00DF17F2" w14:paraId="3CD43AC6" w14:textId="77777777" w:rsidTr="00E674D9">
        <w:tc>
          <w:tcPr>
            <w:tcW w:w="1968" w:type="dxa"/>
          </w:tcPr>
          <w:p w14:paraId="17BD28FA" w14:textId="77777777" w:rsidR="00E674D9" w:rsidRPr="00DF17F2" w:rsidRDefault="00E674D9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319" w:type="dxa"/>
          </w:tcPr>
          <w:p w14:paraId="4ED9BF7C" w14:textId="3892C1C7" w:rsidR="00E674D9" w:rsidRPr="00DF17F2" w:rsidRDefault="00E674D9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4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OMISATION</w:t>
            </w:r>
          </w:p>
        </w:tc>
        <w:tc>
          <w:tcPr>
            <w:tcW w:w="1520" w:type="dxa"/>
          </w:tcPr>
          <w:p w14:paraId="1293C886" w14:textId="1F97E5E7" w:rsidR="00E674D9" w:rsidRPr="00DF17F2" w:rsidRDefault="00E674D9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4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DING</w:t>
            </w:r>
          </w:p>
        </w:tc>
        <w:tc>
          <w:tcPr>
            <w:tcW w:w="2495" w:type="dxa"/>
          </w:tcPr>
          <w:p w14:paraId="4A80734D" w14:textId="5DF8A8B0" w:rsidR="00E674D9" w:rsidRPr="00DF17F2" w:rsidRDefault="00E674D9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4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HDRAWALS AND DROPOUTS</w:t>
            </w:r>
          </w:p>
        </w:tc>
      </w:tr>
      <w:tr w:rsidR="00027A33" w:rsidRPr="00DF17F2" w14:paraId="23B0E283" w14:textId="77777777" w:rsidTr="00E674D9">
        <w:tc>
          <w:tcPr>
            <w:tcW w:w="1968" w:type="dxa"/>
          </w:tcPr>
          <w:p w14:paraId="752A448E" w14:textId="77777777" w:rsidR="00027A33" w:rsidRDefault="00027A33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kazaki et 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  <w:p w14:paraId="34DF83B0" w14:textId="6366269E" w:rsidR="00027A33" w:rsidRPr="00DF17F2" w:rsidRDefault="00027A33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004)</w:t>
            </w:r>
          </w:p>
        </w:tc>
        <w:tc>
          <w:tcPr>
            <w:tcW w:w="2319" w:type="dxa"/>
          </w:tcPr>
          <w:p w14:paraId="7DCBD4E5" w14:textId="0ACC37B4" w:rsidR="00027A33" w:rsidRPr="00DF17F2" w:rsidRDefault="00027A33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0FB34CDB" w14:textId="5781B31B" w:rsidR="00027A33" w:rsidRPr="00DF17F2" w:rsidRDefault="00027A33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95" w:type="dxa"/>
          </w:tcPr>
          <w:p w14:paraId="6C98242E" w14:textId="25C0EDEC" w:rsidR="00027A33" w:rsidRPr="00DF17F2" w:rsidRDefault="00027A33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8C2800" w:rsidRPr="00DF17F2" w14:paraId="689CF87B" w14:textId="77777777" w:rsidTr="00E674D9">
        <w:tc>
          <w:tcPr>
            <w:tcW w:w="1968" w:type="dxa"/>
          </w:tcPr>
          <w:p w14:paraId="363BCD94" w14:textId="77777777" w:rsidR="008C2800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ssen et al.</w:t>
            </w:r>
          </w:p>
          <w:p w14:paraId="53EE8159" w14:textId="2F0178E2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4)</w:t>
            </w:r>
          </w:p>
        </w:tc>
        <w:tc>
          <w:tcPr>
            <w:tcW w:w="2319" w:type="dxa"/>
          </w:tcPr>
          <w:p w14:paraId="7FE5114A" w14:textId="6741577C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520" w:type="dxa"/>
          </w:tcPr>
          <w:p w14:paraId="11D53B8C" w14:textId="50C61AE5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495" w:type="dxa"/>
          </w:tcPr>
          <w:p w14:paraId="3C5A207C" w14:textId="5B029DC7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8C2800" w:rsidRPr="00DF17F2" w14:paraId="3F8B4C22" w14:textId="77777777" w:rsidTr="00E674D9">
        <w:tc>
          <w:tcPr>
            <w:tcW w:w="1968" w:type="dxa"/>
          </w:tcPr>
          <w:p w14:paraId="6B7DD6FC" w14:textId="77777777" w:rsidR="008C2800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ni</w:t>
            </w:r>
            <w:proofErr w:type="spellEnd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  <w:p w14:paraId="68F572CE" w14:textId="7BDA59EA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5)</w:t>
            </w:r>
          </w:p>
        </w:tc>
        <w:tc>
          <w:tcPr>
            <w:tcW w:w="2319" w:type="dxa"/>
          </w:tcPr>
          <w:p w14:paraId="2B4226CC" w14:textId="7A817D09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23D73169" w14:textId="54A6BE80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495" w:type="dxa"/>
          </w:tcPr>
          <w:p w14:paraId="118F3FB2" w14:textId="1BE714A3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8C2800" w:rsidRPr="00DF17F2" w14:paraId="2CFEEA2F" w14:textId="77777777" w:rsidTr="00E674D9">
        <w:tc>
          <w:tcPr>
            <w:tcW w:w="1968" w:type="dxa"/>
          </w:tcPr>
          <w:p w14:paraId="77895389" w14:textId="77777777" w:rsidR="008C2800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koyama et al.</w:t>
            </w:r>
          </w:p>
          <w:p w14:paraId="5DF47E3B" w14:textId="35E4EE42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5)</w:t>
            </w:r>
          </w:p>
        </w:tc>
        <w:tc>
          <w:tcPr>
            <w:tcW w:w="2319" w:type="dxa"/>
          </w:tcPr>
          <w:p w14:paraId="079B7B06" w14:textId="27E286F1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72CB43A2" w14:textId="44CF47BD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95" w:type="dxa"/>
          </w:tcPr>
          <w:p w14:paraId="7AEE8F5D" w14:textId="1BC6E6AF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8C2800" w:rsidRPr="00DF17F2" w14:paraId="65F8B38F" w14:textId="77777777" w:rsidTr="00E674D9">
        <w:tc>
          <w:tcPr>
            <w:tcW w:w="1968" w:type="dxa"/>
          </w:tcPr>
          <w:p w14:paraId="3687A667" w14:textId="77777777" w:rsidR="008C2800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wasaki et al.</w:t>
            </w:r>
          </w:p>
          <w:p w14:paraId="4A6AC93E" w14:textId="3A80B215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5)</w:t>
            </w:r>
          </w:p>
        </w:tc>
        <w:tc>
          <w:tcPr>
            <w:tcW w:w="2319" w:type="dxa"/>
          </w:tcPr>
          <w:p w14:paraId="7DB723E4" w14:textId="5943166F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75E8CFE5" w14:textId="4A678E94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95" w:type="dxa"/>
          </w:tcPr>
          <w:p w14:paraId="7F7C7DF2" w14:textId="2B554452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8C2800" w:rsidRPr="00DF17F2" w14:paraId="4F90F5A5" w14:textId="77777777" w:rsidTr="00E674D9">
        <w:tc>
          <w:tcPr>
            <w:tcW w:w="1968" w:type="dxa"/>
          </w:tcPr>
          <w:p w14:paraId="2312D221" w14:textId="77777777" w:rsidR="008C2800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ng et al.</w:t>
            </w:r>
          </w:p>
          <w:p w14:paraId="070AB3E4" w14:textId="3300439A" w:rsidR="008C2800" w:rsidRPr="00375B31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8)</w:t>
            </w:r>
          </w:p>
        </w:tc>
        <w:tc>
          <w:tcPr>
            <w:tcW w:w="2319" w:type="dxa"/>
          </w:tcPr>
          <w:p w14:paraId="40A3F6D6" w14:textId="5EE95B64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6D4154BE" w14:textId="3963F5BA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95" w:type="dxa"/>
          </w:tcPr>
          <w:p w14:paraId="7E5CF787" w14:textId="4AD6B7B6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8C2800" w:rsidRPr="00DF17F2" w14:paraId="0F34C29A" w14:textId="77777777" w:rsidTr="00E674D9">
        <w:tc>
          <w:tcPr>
            <w:tcW w:w="1968" w:type="dxa"/>
          </w:tcPr>
          <w:p w14:paraId="22EA31DB" w14:textId="77777777" w:rsidR="008C2800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ro et al.</w:t>
            </w:r>
          </w:p>
          <w:p w14:paraId="1857DD88" w14:textId="27024936" w:rsidR="008C2800" w:rsidRPr="00375B31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9)</w:t>
            </w:r>
          </w:p>
        </w:tc>
        <w:tc>
          <w:tcPr>
            <w:tcW w:w="2319" w:type="dxa"/>
          </w:tcPr>
          <w:p w14:paraId="7DDA7C13" w14:textId="05767A89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41D6E4A8" w14:textId="2D478441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495" w:type="dxa"/>
          </w:tcPr>
          <w:p w14:paraId="6C0ECF54" w14:textId="2BA98B14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8C2800" w:rsidRPr="00DF17F2" w14:paraId="0E9A4CE9" w14:textId="77777777" w:rsidTr="00E674D9">
        <w:tc>
          <w:tcPr>
            <w:tcW w:w="1968" w:type="dxa"/>
          </w:tcPr>
          <w:p w14:paraId="50A12CAE" w14:textId="77777777" w:rsidR="008C2800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ng et al.</w:t>
            </w:r>
          </w:p>
          <w:p w14:paraId="4E4E1607" w14:textId="4CD6C139" w:rsidR="008C2800" w:rsidRPr="00375B31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9)</w:t>
            </w:r>
          </w:p>
        </w:tc>
        <w:tc>
          <w:tcPr>
            <w:tcW w:w="2319" w:type="dxa"/>
          </w:tcPr>
          <w:p w14:paraId="24AFF46B" w14:textId="2DEC075B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0D40799A" w14:textId="52E30426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95" w:type="dxa"/>
          </w:tcPr>
          <w:p w14:paraId="7D85BC6B" w14:textId="6A231AB1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8C2800" w:rsidRPr="00DF17F2" w14:paraId="7C7D34CE" w14:textId="77777777" w:rsidTr="00E674D9">
        <w:tc>
          <w:tcPr>
            <w:tcW w:w="1968" w:type="dxa"/>
          </w:tcPr>
          <w:p w14:paraId="23BF2D01" w14:textId="77777777" w:rsidR="008C2800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cholla</w:t>
            </w:r>
            <w:proofErr w:type="spellEnd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</w:p>
          <w:p w14:paraId="1FFBF7F2" w14:textId="1DFCAD55" w:rsidR="008C2800" w:rsidRPr="00375B31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)</w:t>
            </w:r>
          </w:p>
        </w:tc>
        <w:tc>
          <w:tcPr>
            <w:tcW w:w="2319" w:type="dxa"/>
          </w:tcPr>
          <w:p w14:paraId="2063CEF1" w14:textId="6295089F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520" w:type="dxa"/>
          </w:tcPr>
          <w:p w14:paraId="3006A6BA" w14:textId="0A78B4ED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495" w:type="dxa"/>
          </w:tcPr>
          <w:p w14:paraId="0A3709BC" w14:textId="43D39B16" w:rsidR="008C2800" w:rsidRPr="00DF17F2" w:rsidRDefault="008C2800" w:rsidP="008C28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791" w:rsidRPr="00DF17F2" w14:paraId="3A6572D9" w14:textId="77777777" w:rsidTr="00E674D9">
        <w:tc>
          <w:tcPr>
            <w:tcW w:w="1968" w:type="dxa"/>
          </w:tcPr>
          <w:p w14:paraId="65F43B06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ng et al.</w:t>
            </w:r>
          </w:p>
          <w:p w14:paraId="411F641A" w14:textId="5C0DD8EF" w:rsidR="00FB1791" w:rsidRPr="00375B3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)</w:t>
            </w:r>
          </w:p>
        </w:tc>
        <w:tc>
          <w:tcPr>
            <w:tcW w:w="2319" w:type="dxa"/>
          </w:tcPr>
          <w:p w14:paraId="6C500712" w14:textId="77C010E4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552C1E45" w14:textId="1E54F8B6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95" w:type="dxa"/>
          </w:tcPr>
          <w:p w14:paraId="18922A17" w14:textId="3CD61796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791" w:rsidRPr="00DF17F2" w14:paraId="5E980762" w14:textId="77777777" w:rsidTr="00E674D9">
        <w:tc>
          <w:tcPr>
            <w:tcW w:w="1968" w:type="dxa"/>
          </w:tcPr>
          <w:p w14:paraId="38986C9F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zue</w:t>
            </w:r>
            <w:proofErr w:type="spellEnd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  <w:p w14:paraId="4BEB66DB" w14:textId="4728EBBB" w:rsidR="00FB1791" w:rsidRPr="00375B3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2)</w:t>
            </w:r>
          </w:p>
        </w:tc>
        <w:tc>
          <w:tcPr>
            <w:tcW w:w="2319" w:type="dxa"/>
          </w:tcPr>
          <w:p w14:paraId="20D5C40A" w14:textId="0C27E9E3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43CE7D5D" w14:textId="72445A77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95" w:type="dxa"/>
          </w:tcPr>
          <w:p w14:paraId="63AC286F" w14:textId="434F7F7E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791" w:rsidRPr="00DF17F2" w14:paraId="3D10A597" w14:textId="77777777" w:rsidTr="00E674D9">
        <w:tc>
          <w:tcPr>
            <w:tcW w:w="1968" w:type="dxa"/>
          </w:tcPr>
          <w:p w14:paraId="0099A505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varnik</w:t>
            </w:r>
            <w:proofErr w:type="spellEnd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</w:p>
          <w:p w14:paraId="477F4879" w14:textId="6A44C96C" w:rsidR="00FB1791" w:rsidRPr="00375B3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2)</w:t>
            </w:r>
          </w:p>
        </w:tc>
        <w:tc>
          <w:tcPr>
            <w:tcW w:w="2319" w:type="dxa"/>
          </w:tcPr>
          <w:p w14:paraId="790C3241" w14:textId="73EEDD7C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520" w:type="dxa"/>
          </w:tcPr>
          <w:p w14:paraId="63F0E1D2" w14:textId="5E2FDDEC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495" w:type="dxa"/>
          </w:tcPr>
          <w:p w14:paraId="2B141905" w14:textId="6D618E82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791" w:rsidRPr="00DF17F2" w14:paraId="7505310B" w14:textId="77777777" w:rsidTr="00E674D9">
        <w:tc>
          <w:tcPr>
            <w:tcW w:w="1968" w:type="dxa"/>
          </w:tcPr>
          <w:p w14:paraId="12C35C3D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o et al.</w:t>
            </w:r>
          </w:p>
          <w:p w14:paraId="452871CB" w14:textId="2AA1725B" w:rsidR="00FB1791" w:rsidRPr="00375B3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2)</w:t>
            </w:r>
          </w:p>
        </w:tc>
        <w:tc>
          <w:tcPr>
            <w:tcW w:w="2319" w:type="dxa"/>
          </w:tcPr>
          <w:p w14:paraId="3BA255BC" w14:textId="4C718D97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5DBFD0BB" w14:textId="3B51C65A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95" w:type="dxa"/>
          </w:tcPr>
          <w:p w14:paraId="22B7820F" w14:textId="4B334522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791" w:rsidRPr="00DF17F2" w14:paraId="016D72F1" w14:textId="77777777" w:rsidTr="00E674D9">
        <w:tc>
          <w:tcPr>
            <w:tcW w:w="1968" w:type="dxa"/>
          </w:tcPr>
          <w:p w14:paraId="3966BA71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e et al.</w:t>
            </w:r>
          </w:p>
          <w:p w14:paraId="7E4009B3" w14:textId="54572561" w:rsidR="00FB1791" w:rsidRPr="00375B3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2)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)</w:t>
            </w:r>
          </w:p>
        </w:tc>
        <w:tc>
          <w:tcPr>
            <w:tcW w:w="2319" w:type="dxa"/>
          </w:tcPr>
          <w:p w14:paraId="79C116E1" w14:textId="03D78E4F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520" w:type="dxa"/>
          </w:tcPr>
          <w:p w14:paraId="7F97A381" w14:textId="7F7B129C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495" w:type="dxa"/>
          </w:tcPr>
          <w:p w14:paraId="7768901C" w14:textId="2F85E76E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791" w:rsidRPr="00DF17F2" w14:paraId="0B02EBEE" w14:textId="77777777" w:rsidTr="00E674D9">
        <w:tc>
          <w:tcPr>
            <w:tcW w:w="1968" w:type="dxa"/>
          </w:tcPr>
          <w:p w14:paraId="3F25A4C9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e et al.</w:t>
            </w:r>
          </w:p>
          <w:p w14:paraId="1AE7A08B" w14:textId="66F01E66" w:rsidR="00FB1791" w:rsidRPr="00375B3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2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re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19" w:type="dxa"/>
          </w:tcPr>
          <w:p w14:paraId="4306B9E1" w14:textId="6BDA6B74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520" w:type="dxa"/>
          </w:tcPr>
          <w:p w14:paraId="7415CE38" w14:textId="58ACD527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95" w:type="dxa"/>
          </w:tcPr>
          <w:p w14:paraId="03952040" w14:textId="3AF06CF1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791" w:rsidRPr="00DF17F2" w14:paraId="1CAF844E" w14:textId="77777777" w:rsidTr="00E674D9">
        <w:tc>
          <w:tcPr>
            <w:tcW w:w="1968" w:type="dxa"/>
          </w:tcPr>
          <w:p w14:paraId="54DB5B0C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hang et al.</w:t>
            </w:r>
          </w:p>
          <w:p w14:paraId="51BCCF53" w14:textId="3E226541" w:rsidR="00FB1791" w:rsidRPr="00375B3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)</w:t>
            </w:r>
          </w:p>
        </w:tc>
        <w:tc>
          <w:tcPr>
            <w:tcW w:w="2319" w:type="dxa"/>
          </w:tcPr>
          <w:p w14:paraId="536A8BAD" w14:textId="732E7DC4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397D5499" w14:textId="599BC003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95" w:type="dxa"/>
          </w:tcPr>
          <w:p w14:paraId="182348E0" w14:textId="47221E03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791" w:rsidRPr="00DF17F2" w14:paraId="106B2FE3" w14:textId="77777777" w:rsidTr="00E674D9">
        <w:tc>
          <w:tcPr>
            <w:tcW w:w="1968" w:type="dxa"/>
          </w:tcPr>
          <w:p w14:paraId="1EE1BABC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uda et al.</w:t>
            </w:r>
          </w:p>
          <w:p w14:paraId="70AD3206" w14:textId="58FEB99F" w:rsidR="00FB1791" w:rsidRPr="00375B3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)</w:t>
            </w:r>
          </w:p>
        </w:tc>
        <w:tc>
          <w:tcPr>
            <w:tcW w:w="2319" w:type="dxa"/>
          </w:tcPr>
          <w:p w14:paraId="3F6507B1" w14:textId="16824AA1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520" w:type="dxa"/>
          </w:tcPr>
          <w:p w14:paraId="21E4E05A" w14:textId="1F75C03B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95" w:type="dxa"/>
          </w:tcPr>
          <w:p w14:paraId="647FA85F" w14:textId="035C64B0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791" w:rsidRPr="00DF17F2" w14:paraId="6152B8FF" w14:textId="77777777" w:rsidTr="00E674D9">
        <w:tc>
          <w:tcPr>
            <w:tcW w:w="1968" w:type="dxa"/>
          </w:tcPr>
          <w:p w14:paraId="10F64070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ujita</w:t>
            </w:r>
            <w:proofErr w:type="spellEnd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</w:p>
          <w:p w14:paraId="4F8751EE" w14:textId="32A7545A" w:rsidR="00FB1791" w:rsidRPr="00375B3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)</w:t>
            </w:r>
          </w:p>
        </w:tc>
        <w:tc>
          <w:tcPr>
            <w:tcW w:w="2319" w:type="dxa"/>
          </w:tcPr>
          <w:p w14:paraId="155EFCB1" w14:textId="6E536E84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7810D4FC" w14:textId="11C3ADE6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495" w:type="dxa"/>
          </w:tcPr>
          <w:p w14:paraId="38C7BAB6" w14:textId="1AF3126B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791" w:rsidRPr="00DF17F2" w14:paraId="3FE628FF" w14:textId="77777777" w:rsidTr="00E674D9">
        <w:tc>
          <w:tcPr>
            <w:tcW w:w="1968" w:type="dxa"/>
          </w:tcPr>
          <w:p w14:paraId="5568C6AC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sushita et al.</w:t>
            </w:r>
          </w:p>
          <w:p w14:paraId="0C1EE517" w14:textId="01AA8293" w:rsidR="00FB1791" w:rsidRPr="00375B3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)</w:t>
            </w:r>
          </w:p>
        </w:tc>
        <w:tc>
          <w:tcPr>
            <w:tcW w:w="2319" w:type="dxa"/>
          </w:tcPr>
          <w:p w14:paraId="18474813" w14:textId="75FA4273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01A4CB87" w14:textId="1CD42BDE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95" w:type="dxa"/>
          </w:tcPr>
          <w:p w14:paraId="2A209AFA" w14:textId="12A3A151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B03EA9" w:rsidRPr="00DF17F2" w14:paraId="5DCAF11E" w14:textId="77777777" w:rsidTr="00E674D9">
        <w:tc>
          <w:tcPr>
            <w:tcW w:w="1968" w:type="dxa"/>
          </w:tcPr>
          <w:p w14:paraId="724074A1" w14:textId="77777777" w:rsidR="00B03EA9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kayama et al.</w:t>
            </w:r>
          </w:p>
          <w:p w14:paraId="729752E5" w14:textId="407FA675" w:rsidR="00B03EA9" w:rsidRPr="00375B31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)</w:t>
            </w:r>
          </w:p>
        </w:tc>
        <w:tc>
          <w:tcPr>
            <w:tcW w:w="2319" w:type="dxa"/>
          </w:tcPr>
          <w:p w14:paraId="325401C5" w14:textId="098913DB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5BD4AFAB" w14:textId="53416762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495" w:type="dxa"/>
          </w:tcPr>
          <w:p w14:paraId="09640971" w14:textId="0F27EBAD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B03EA9" w:rsidRPr="00DF17F2" w14:paraId="0978527D" w14:textId="77777777" w:rsidTr="00E674D9">
        <w:tc>
          <w:tcPr>
            <w:tcW w:w="1968" w:type="dxa"/>
          </w:tcPr>
          <w:p w14:paraId="6A0F9E8C" w14:textId="77777777" w:rsidR="00B03EA9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2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icholls et al.</w:t>
            </w:r>
          </w:p>
          <w:p w14:paraId="7771E98A" w14:textId="23A307AE" w:rsidR="00B03EA9" w:rsidRPr="00375B31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)</w:t>
            </w:r>
          </w:p>
        </w:tc>
        <w:tc>
          <w:tcPr>
            <w:tcW w:w="2319" w:type="dxa"/>
          </w:tcPr>
          <w:p w14:paraId="68194625" w14:textId="1AFD4411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520" w:type="dxa"/>
          </w:tcPr>
          <w:p w14:paraId="2CA4F2C0" w14:textId="0128FDB2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495" w:type="dxa"/>
          </w:tcPr>
          <w:p w14:paraId="4F018C83" w14:textId="1C994E03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B03EA9" w:rsidRPr="00DF17F2" w14:paraId="24724FC9" w14:textId="77777777" w:rsidTr="00E674D9">
        <w:tc>
          <w:tcPr>
            <w:tcW w:w="1968" w:type="dxa"/>
          </w:tcPr>
          <w:p w14:paraId="561BB58F" w14:textId="77777777" w:rsidR="00B03EA9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2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eda et al.</w:t>
            </w:r>
          </w:p>
          <w:p w14:paraId="06AEDC7D" w14:textId="29FD4E10" w:rsidR="00B03EA9" w:rsidRPr="003442AB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)</w:t>
            </w:r>
          </w:p>
        </w:tc>
        <w:tc>
          <w:tcPr>
            <w:tcW w:w="2319" w:type="dxa"/>
          </w:tcPr>
          <w:p w14:paraId="7D4D5D0E" w14:textId="62037A59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1BF7E464" w14:textId="3A798398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495" w:type="dxa"/>
          </w:tcPr>
          <w:p w14:paraId="10017F03" w14:textId="62BA4132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B03EA9" w:rsidRPr="00DF17F2" w14:paraId="33EB466A" w14:textId="77777777" w:rsidTr="00E674D9">
        <w:tc>
          <w:tcPr>
            <w:tcW w:w="1968" w:type="dxa"/>
          </w:tcPr>
          <w:p w14:paraId="20798773" w14:textId="77777777" w:rsidR="00B03EA9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42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gaard</w:t>
            </w:r>
            <w:proofErr w:type="spellEnd"/>
            <w:r w:rsidRPr="003442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</w:p>
          <w:p w14:paraId="29FF11B6" w14:textId="1286F757" w:rsidR="00B03EA9" w:rsidRPr="003442AB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)</w:t>
            </w:r>
          </w:p>
        </w:tc>
        <w:tc>
          <w:tcPr>
            <w:tcW w:w="2319" w:type="dxa"/>
          </w:tcPr>
          <w:p w14:paraId="39574DB5" w14:textId="7E701BBE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520" w:type="dxa"/>
          </w:tcPr>
          <w:p w14:paraId="654CE361" w14:textId="2DE54DC6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495" w:type="dxa"/>
          </w:tcPr>
          <w:p w14:paraId="51BBFD25" w14:textId="50E5613F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B03EA9" w:rsidRPr="00DF17F2" w14:paraId="464328D9" w14:textId="77777777" w:rsidTr="00E674D9">
        <w:tc>
          <w:tcPr>
            <w:tcW w:w="1968" w:type="dxa"/>
          </w:tcPr>
          <w:p w14:paraId="59C5D5A9" w14:textId="77777777" w:rsidR="00B03EA9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42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bi</w:t>
            </w:r>
            <w:proofErr w:type="spellEnd"/>
            <w:r w:rsidRPr="003442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</w:p>
          <w:p w14:paraId="3910A7AE" w14:textId="46C3EBC8" w:rsidR="00B03EA9" w:rsidRPr="003442AB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)</w:t>
            </w:r>
          </w:p>
        </w:tc>
        <w:tc>
          <w:tcPr>
            <w:tcW w:w="2319" w:type="dxa"/>
          </w:tcPr>
          <w:p w14:paraId="4EFDA2C4" w14:textId="6585467D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735A09E6" w14:textId="44EE1442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495" w:type="dxa"/>
          </w:tcPr>
          <w:p w14:paraId="603AAE72" w14:textId="7C8C0290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B03EA9" w:rsidRPr="00DF17F2" w14:paraId="722AA8B4" w14:textId="77777777" w:rsidTr="00E674D9">
        <w:tc>
          <w:tcPr>
            <w:tcW w:w="1968" w:type="dxa"/>
          </w:tcPr>
          <w:p w14:paraId="3C08E872" w14:textId="77777777" w:rsidR="00B03EA9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42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ondapa</w:t>
            </w:r>
            <w:proofErr w:type="spellEnd"/>
            <w:r w:rsidRPr="003442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</w:p>
          <w:p w14:paraId="3FE0FB1E" w14:textId="7D74FDAB" w:rsidR="00B03EA9" w:rsidRPr="003442AB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)</w:t>
            </w:r>
          </w:p>
        </w:tc>
        <w:tc>
          <w:tcPr>
            <w:tcW w:w="2319" w:type="dxa"/>
          </w:tcPr>
          <w:p w14:paraId="350E760C" w14:textId="00572B3C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0" w:type="dxa"/>
          </w:tcPr>
          <w:p w14:paraId="06D371D8" w14:textId="2B225DC3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95" w:type="dxa"/>
          </w:tcPr>
          <w:p w14:paraId="78C329E2" w14:textId="6073C7D3" w:rsidR="00B03EA9" w:rsidRPr="00DF17F2" w:rsidRDefault="00B03EA9" w:rsidP="00B03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</w:tbl>
    <w:p w14:paraId="110D5E87" w14:textId="6C63C2C4" w:rsidR="00E674D9" w:rsidRPr="00DF17F2" w:rsidRDefault="00E674D9" w:rsidP="00E674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Pr="00E674D9">
        <w:rPr>
          <w:rFonts w:ascii="Times New Roman" w:hAnsi="Times New Roman" w:cs="Times New Roman"/>
          <w:b/>
          <w:bCs/>
          <w:sz w:val="24"/>
          <w:szCs w:val="24"/>
        </w:rPr>
        <w:t>Jadad</w:t>
      </w:r>
      <w:proofErr w:type="spellEnd"/>
      <w:r w:rsidRPr="00E674D9">
        <w:rPr>
          <w:rFonts w:ascii="Times New Roman" w:hAnsi="Times New Roman" w:cs="Times New Roman"/>
          <w:b/>
          <w:bCs/>
          <w:sz w:val="24"/>
          <w:szCs w:val="24"/>
        </w:rPr>
        <w:t xml:space="preserve"> quality scale</w:t>
      </w:r>
      <w:r w:rsidRPr="00DF17F2">
        <w:rPr>
          <w:rFonts w:ascii="Times New Roman" w:hAnsi="Times New Roman" w:cs="Times New Roman"/>
          <w:b/>
          <w:bCs/>
          <w:sz w:val="24"/>
          <w:szCs w:val="24"/>
        </w:rPr>
        <w:t xml:space="preserve"> evaluates the included studies based o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E674D9">
        <w:rPr>
          <w:rFonts w:ascii="Times New Roman" w:hAnsi="Times New Roman" w:cs="Times New Roman"/>
          <w:b/>
          <w:bCs/>
          <w:sz w:val="24"/>
          <w:szCs w:val="24"/>
        </w:rPr>
        <w:t>andomisation</w:t>
      </w:r>
      <w:proofErr w:type="spellEnd"/>
      <w:r w:rsidRPr="00DF17F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674D9">
        <w:rPr>
          <w:rFonts w:ascii="Times New Roman" w:hAnsi="Times New Roman" w:cs="Times New Roman"/>
          <w:b/>
          <w:bCs/>
          <w:sz w:val="24"/>
          <w:szCs w:val="24"/>
        </w:rPr>
        <w:t>linding</w:t>
      </w:r>
      <w:r w:rsidRPr="00DF17F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E674D9">
        <w:rPr>
          <w:rFonts w:ascii="Times New Roman" w:hAnsi="Times New Roman" w:cs="Times New Roman"/>
          <w:b/>
          <w:bCs/>
          <w:sz w:val="24"/>
          <w:szCs w:val="24"/>
        </w:rPr>
        <w:t>ithdrawals and dropouts</w:t>
      </w:r>
      <w:r w:rsidRPr="00DF17F2">
        <w:rPr>
          <w:rFonts w:ascii="Times New Roman" w:hAnsi="Times New Roman" w:cs="Times New Roman"/>
          <w:b/>
          <w:bCs/>
          <w:sz w:val="24"/>
          <w:szCs w:val="24"/>
        </w:rPr>
        <w:t xml:space="preserve">. The maximum score for each criteria is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F17F2">
        <w:rPr>
          <w:rFonts w:ascii="Times New Roman" w:hAnsi="Times New Roman" w:cs="Times New Roman"/>
          <w:b/>
          <w:bCs/>
          <w:sz w:val="24"/>
          <w:szCs w:val="24"/>
        </w:rPr>
        <w:t xml:space="preserve">, 2 and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F17F2">
        <w:rPr>
          <w:rFonts w:ascii="Times New Roman" w:hAnsi="Times New Roman" w:cs="Times New Roman"/>
          <w:b/>
          <w:bCs/>
          <w:sz w:val="24"/>
          <w:szCs w:val="24"/>
        </w:rPr>
        <w:t xml:space="preserve">, respectively, with the maximum total score equaling </w:t>
      </w:r>
      <w:r w:rsidR="00375B3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F17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95AB0" w:rsidRPr="00995AB0">
        <w:t xml:space="preserve"> </w:t>
      </w:r>
      <w:r w:rsidR="00995AB0" w:rsidRPr="00995AB0">
        <w:rPr>
          <w:rFonts w:ascii="Times New Roman" w:hAnsi="Times New Roman" w:cs="Times New Roman"/>
          <w:b/>
          <w:bCs/>
          <w:sz w:val="24"/>
          <w:szCs w:val="24"/>
        </w:rPr>
        <w:t>NA: not applicable.</w:t>
      </w:r>
    </w:p>
    <w:p w14:paraId="0529C0D5" w14:textId="0C3490AB" w:rsidR="00E674D9" w:rsidRDefault="00E674D9" w:rsidP="00A23B7B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79EBA39" w14:textId="7F5B0F32" w:rsidR="003442AB" w:rsidRDefault="003442AB" w:rsidP="00A23B7B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362DFFB" w14:textId="77777777" w:rsidR="003442AB" w:rsidRPr="00995AB0" w:rsidRDefault="003442AB" w:rsidP="00A23B7B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73141BD" w14:textId="77777777" w:rsidR="00E674D9" w:rsidRPr="00995AB0" w:rsidRDefault="00E674D9" w:rsidP="00E674D9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995AB0">
        <w:rPr>
          <w:rFonts w:ascii="Times New Roman" w:hAnsi="Times New Roman" w:cs="Times New Roman"/>
          <w:b/>
          <w:color w:val="FF0000"/>
          <w:sz w:val="24"/>
          <w:szCs w:val="24"/>
        </w:rPr>
        <w:t>Table S2. Newcastle-Ottawa Scale (NOS) Evaluation of Study Quality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403"/>
        <w:gridCol w:w="1617"/>
        <w:gridCol w:w="2292"/>
        <w:gridCol w:w="1990"/>
      </w:tblGrid>
      <w:tr w:rsidR="00E674D9" w:rsidRPr="00DF17F2" w14:paraId="08BB368A" w14:textId="77777777" w:rsidTr="006D3D43">
        <w:tc>
          <w:tcPr>
            <w:tcW w:w="2403" w:type="dxa"/>
          </w:tcPr>
          <w:p w14:paraId="57B3B0FF" w14:textId="77777777" w:rsidR="00E674D9" w:rsidRPr="00DF17F2" w:rsidRDefault="00E674D9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617" w:type="dxa"/>
          </w:tcPr>
          <w:p w14:paraId="239A0F77" w14:textId="77777777" w:rsidR="00E674D9" w:rsidRPr="00DF17F2" w:rsidRDefault="00E674D9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2292" w:type="dxa"/>
          </w:tcPr>
          <w:p w14:paraId="68500020" w14:textId="77777777" w:rsidR="00E674D9" w:rsidRPr="00DF17F2" w:rsidRDefault="00E674D9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1990" w:type="dxa"/>
          </w:tcPr>
          <w:p w14:paraId="6021B8CB" w14:textId="77777777" w:rsidR="00E674D9" w:rsidRPr="00DF17F2" w:rsidRDefault="00E674D9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 FACTORS</w:t>
            </w:r>
          </w:p>
        </w:tc>
      </w:tr>
      <w:tr w:rsidR="00E674D9" w:rsidRPr="00DF17F2" w14:paraId="3B4988B8" w14:textId="77777777" w:rsidTr="006D3D43">
        <w:tc>
          <w:tcPr>
            <w:tcW w:w="2403" w:type="dxa"/>
          </w:tcPr>
          <w:p w14:paraId="11DEFF84" w14:textId="77777777" w:rsidR="00E674D9" w:rsidRDefault="00375B31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ssen et al.</w:t>
            </w:r>
          </w:p>
          <w:p w14:paraId="11280A1A" w14:textId="057D5103" w:rsidR="00375B31" w:rsidRPr="00DF17F2" w:rsidRDefault="00375B31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6)</w:t>
            </w:r>
          </w:p>
        </w:tc>
        <w:tc>
          <w:tcPr>
            <w:tcW w:w="1617" w:type="dxa"/>
          </w:tcPr>
          <w:p w14:paraId="4818433D" w14:textId="5A7829C4" w:rsidR="00E674D9" w:rsidRPr="00DF17F2" w:rsidRDefault="006D3D43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2292" w:type="dxa"/>
          </w:tcPr>
          <w:p w14:paraId="65D8530D" w14:textId="55F967C3" w:rsidR="00E674D9" w:rsidRPr="00DF17F2" w:rsidRDefault="006D3D43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90" w:type="dxa"/>
          </w:tcPr>
          <w:p w14:paraId="36F6F609" w14:textId="3548733E" w:rsidR="00E674D9" w:rsidRPr="00DF17F2" w:rsidRDefault="006D3D43" w:rsidP="0002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6D3D43" w:rsidRPr="00DF17F2" w14:paraId="5752967B" w14:textId="77777777" w:rsidTr="006D3D43">
        <w:tc>
          <w:tcPr>
            <w:tcW w:w="2403" w:type="dxa"/>
          </w:tcPr>
          <w:p w14:paraId="77AE8353" w14:textId="77777777" w:rsidR="006D3D43" w:rsidRDefault="006D3D43" w:rsidP="006D3D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kayama et al.</w:t>
            </w:r>
          </w:p>
          <w:p w14:paraId="0F0EBF55" w14:textId="39FE57A8" w:rsidR="006D3D43" w:rsidRPr="00DF17F2" w:rsidRDefault="006D3D43" w:rsidP="006D3D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9)</w:t>
            </w:r>
          </w:p>
        </w:tc>
        <w:tc>
          <w:tcPr>
            <w:tcW w:w="1617" w:type="dxa"/>
          </w:tcPr>
          <w:p w14:paraId="43CED41B" w14:textId="3D58B6FC" w:rsidR="006D3D43" w:rsidRPr="00DF17F2" w:rsidRDefault="006D3D43" w:rsidP="006D3D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2292" w:type="dxa"/>
          </w:tcPr>
          <w:p w14:paraId="70ABDA6F" w14:textId="11A1D0F2" w:rsidR="006D3D43" w:rsidRPr="00DF17F2" w:rsidRDefault="006D3D43" w:rsidP="006D3D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990" w:type="dxa"/>
          </w:tcPr>
          <w:p w14:paraId="0BE7D13C" w14:textId="07D98A17" w:rsidR="006D3D43" w:rsidRPr="00DF17F2" w:rsidRDefault="006D3D43" w:rsidP="006D3D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791" w:rsidRPr="00DF17F2" w14:paraId="511CB59D" w14:textId="77777777" w:rsidTr="006D3D43">
        <w:tc>
          <w:tcPr>
            <w:tcW w:w="2403" w:type="dxa"/>
          </w:tcPr>
          <w:p w14:paraId="55FAAC3C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su</w:t>
            </w:r>
            <w:proofErr w:type="spellEnd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</w:p>
          <w:p w14:paraId="1663C28E" w14:textId="57350B83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9)</w:t>
            </w:r>
          </w:p>
        </w:tc>
        <w:tc>
          <w:tcPr>
            <w:tcW w:w="1617" w:type="dxa"/>
          </w:tcPr>
          <w:p w14:paraId="0C2B7B36" w14:textId="6D7A4E8F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292" w:type="dxa"/>
          </w:tcPr>
          <w:p w14:paraId="7B226DE0" w14:textId="33AAC04C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90" w:type="dxa"/>
          </w:tcPr>
          <w:p w14:paraId="72DE3178" w14:textId="38A00205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791" w:rsidRPr="00DF17F2" w14:paraId="7F7D992E" w14:textId="77777777" w:rsidTr="006D3D43">
        <w:tc>
          <w:tcPr>
            <w:tcW w:w="2403" w:type="dxa"/>
          </w:tcPr>
          <w:p w14:paraId="0C7320B6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wang et al.</w:t>
            </w:r>
          </w:p>
          <w:p w14:paraId="55702CF6" w14:textId="4FAA840D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)</w:t>
            </w:r>
          </w:p>
        </w:tc>
        <w:tc>
          <w:tcPr>
            <w:tcW w:w="1617" w:type="dxa"/>
          </w:tcPr>
          <w:p w14:paraId="4B79CCE8" w14:textId="610BDCAF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2292" w:type="dxa"/>
          </w:tcPr>
          <w:p w14:paraId="1AB6BD92" w14:textId="1F1E1F09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90" w:type="dxa"/>
          </w:tcPr>
          <w:p w14:paraId="6F9342FB" w14:textId="6199609A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FB1791" w:rsidRPr="00DF17F2" w14:paraId="7B9B3CFB" w14:textId="77777777" w:rsidTr="006D3D43">
        <w:tc>
          <w:tcPr>
            <w:tcW w:w="2403" w:type="dxa"/>
          </w:tcPr>
          <w:p w14:paraId="328CB321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ber</w:t>
            </w:r>
            <w:proofErr w:type="spellEnd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</w:p>
          <w:p w14:paraId="106A7F9C" w14:textId="51BCC858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)</w:t>
            </w:r>
          </w:p>
        </w:tc>
        <w:tc>
          <w:tcPr>
            <w:tcW w:w="1617" w:type="dxa"/>
          </w:tcPr>
          <w:p w14:paraId="60AE4DED" w14:textId="0C6CD211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292" w:type="dxa"/>
          </w:tcPr>
          <w:p w14:paraId="19F0572A" w14:textId="7A762978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990" w:type="dxa"/>
          </w:tcPr>
          <w:p w14:paraId="344CA679" w14:textId="04DFD025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FB1791" w:rsidRPr="00DF17F2" w14:paraId="11860870" w14:textId="77777777" w:rsidTr="006D3D43">
        <w:tc>
          <w:tcPr>
            <w:tcW w:w="2403" w:type="dxa"/>
          </w:tcPr>
          <w:p w14:paraId="7DC8E1C9" w14:textId="77777777" w:rsidR="00FB179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emrawsingh</w:t>
            </w:r>
            <w:proofErr w:type="spellEnd"/>
            <w:r w:rsidRPr="0037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</w:p>
          <w:p w14:paraId="390FE9F9" w14:textId="1654B17D" w:rsidR="00FB1791" w:rsidRPr="00375B31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)</w:t>
            </w:r>
          </w:p>
        </w:tc>
        <w:tc>
          <w:tcPr>
            <w:tcW w:w="1617" w:type="dxa"/>
          </w:tcPr>
          <w:p w14:paraId="328FBDB0" w14:textId="7C6A3020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292" w:type="dxa"/>
          </w:tcPr>
          <w:p w14:paraId="4F6CE6AC" w14:textId="10C54379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990" w:type="dxa"/>
          </w:tcPr>
          <w:p w14:paraId="1FDA373E" w14:textId="7ABA3891" w:rsidR="00FB1791" w:rsidRPr="00DF17F2" w:rsidRDefault="00FB1791" w:rsidP="00FB1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</w:tbl>
    <w:p w14:paraId="0D7F5EE6" w14:textId="77777777" w:rsidR="00E674D9" w:rsidRPr="00DF17F2" w:rsidRDefault="00E674D9" w:rsidP="00E674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17F2">
        <w:rPr>
          <w:rFonts w:ascii="Times New Roman" w:hAnsi="Times New Roman" w:cs="Times New Roman"/>
          <w:b/>
          <w:bCs/>
          <w:sz w:val="24"/>
          <w:szCs w:val="24"/>
        </w:rPr>
        <w:t>The Newcastle-Ottawa Scale (NOS) evaluates the included studies based on selection, comparability and outcome. The maximum score for each criteria is 4, 2 and 3, respectively, with the maximum total score equaling 9.</w:t>
      </w:r>
    </w:p>
    <w:p w14:paraId="3853A0C5" w14:textId="6A685ED1" w:rsidR="00E674D9" w:rsidRDefault="00E674D9" w:rsidP="00A23B7B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7BB55F0D" w14:textId="77777777" w:rsidR="00E674D9" w:rsidRPr="00E674D9" w:rsidRDefault="00E674D9" w:rsidP="00A23B7B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7B14015D" w14:textId="3B653610" w:rsidR="00A23B7B" w:rsidRPr="00A23B7B" w:rsidRDefault="00A23B7B" w:rsidP="00A23B7B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A23B7B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Table S</w:t>
      </w:r>
      <w:r w:rsidR="00DF17F2"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r w:rsidRPr="00A23B7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Pr="00AA291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Regression </w:t>
      </w:r>
      <w:r w:rsidR="003442AB">
        <w:rPr>
          <w:rFonts w:ascii="Times New Roman" w:hAnsi="Times New Roman" w:cs="Times New Roman"/>
          <w:b/>
          <w:color w:val="FF0000"/>
          <w:sz w:val="24"/>
          <w:szCs w:val="24"/>
        </w:rPr>
        <w:t>A</w:t>
      </w:r>
      <w:r w:rsidRPr="00AA291D">
        <w:rPr>
          <w:rFonts w:ascii="Times New Roman" w:hAnsi="Times New Roman" w:cs="Times New Roman"/>
          <w:b/>
          <w:color w:val="FF0000"/>
          <w:sz w:val="24"/>
          <w:szCs w:val="24"/>
        </w:rPr>
        <w:t>nalysis for PAV</w:t>
      </w:r>
    </w:p>
    <w:tbl>
      <w:tblPr>
        <w:tblStyle w:val="1"/>
        <w:tblW w:w="8217" w:type="dxa"/>
        <w:tblLook w:val="04A0" w:firstRow="1" w:lastRow="0" w:firstColumn="1" w:lastColumn="0" w:noHBand="0" w:noVBand="1"/>
      </w:tblPr>
      <w:tblGrid>
        <w:gridCol w:w="1755"/>
        <w:gridCol w:w="1359"/>
        <w:gridCol w:w="1123"/>
        <w:gridCol w:w="876"/>
        <w:gridCol w:w="1126"/>
        <w:gridCol w:w="1219"/>
        <w:gridCol w:w="759"/>
      </w:tblGrid>
      <w:tr w:rsidR="00650AE2" w:rsidRPr="00A23B7B" w14:paraId="320E645D" w14:textId="39CE9A01" w:rsidTr="00531BAE">
        <w:tc>
          <w:tcPr>
            <w:tcW w:w="1755" w:type="dxa"/>
          </w:tcPr>
          <w:p w14:paraId="49854199" w14:textId="5C106CC6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59" w:type="dxa"/>
          </w:tcPr>
          <w:p w14:paraId="18326B51" w14:textId="3C9FBB4B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123" w:type="dxa"/>
          </w:tcPr>
          <w:p w14:paraId="614BC902" w14:textId="1D38F5F9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76" w:type="dxa"/>
          </w:tcPr>
          <w:p w14:paraId="231F675D" w14:textId="22BF0B9D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u</w:t>
            </w: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6" w:type="dxa"/>
          </w:tcPr>
          <w:p w14:paraId="0D1FAE02" w14:textId="546C90E9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 R-squar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19" w:type="dxa"/>
          </w:tcPr>
          <w:p w14:paraId="5988477E" w14:textId="0795543E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-squared r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59" w:type="dxa"/>
          </w:tcPr>
          <w:p w14:paraId="45F6FB1E" w14:textId="0CFBB6D4" w:rsidR="00531BAE" w:rsidRPr="00531BAE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650AE2" w:rsidRPr="00A23B7B" w14:paraId="45F55579" w14:textId="2F0C972D" w:rsidTr="00531BAE">
        <w:tc>
          <w:tcPr>
            <w:tcW w:w="1755" w:type="dxa"/>
          </w:tcPr>
          <w:p w14:paraId="6D2D24D1" w14:textId="75FAB1D1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1359" w:type="dxa"/>
          </w:tcPr>
          <w:p w14:paraId="77EA4861" w14:textId="23C026F8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3</w:t>
            </w:r>
          </w:p>
        </w:tc>
        <w:tc>
          <w:tcPr>
            <w:tcW w:w="1123" w:type="dxa"/>
          </w:tcPr>
          <w:p w14:paraId="71E7A526" w14:textId="01CCD0FC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6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76" w:type="dxa"/>
          </w:tcPr>
          <w:p w14:paraId="05919C08" w14:textId="6A5DBAF4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3</w:t>
            </w:r>
          </w:p>
        </w:tc>
        <w:tc>
          <w:tcPr>
            <w:tcW w:w="1126" w:type="dxa"/>
          </w:tcPr>
          <w:p w14:paraId="6028FA4D" w14:textId="5533DDAB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30</w:t>
            </w:r>
          </w:p>
        </w:tc>
        <w:tc>
          <w:tcPr>
            <w:tcW w:w="1219" w:type="dxa"/>
          </w:tcPr>
          <w:p w14:paraId="0D847EF3" w14:textId="19CC68E5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.50</w:t>
            </w:r>
          </w:p>
        </w:tc>
        <w:tc>
          <w:tcPr>
            <w:tcW w:w="759" w:type="dxa"/>
          </w:tcPr>
          <w:p w14:paraId="111054B2" w14:textId="577C081E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650AE2" w:rsidRPr="00A23B7B" w14:paraId="1EEA403E" w14:textId="3A8DDEBF" w:rsidTr="00531BAE">
        <w:tc>
          <w:tcPr>
            <w:tcW w:w="1755" w:type="dxa"/>
          </w:tcPr>
          <w:p w14:paraId="6FDCE350" w14:textId="36B26556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der </w:t>
            </w:r>
          </w:p>
        </w:tc>
        <w:tc>
          <w:tcPr>
            <w:tcW w:w="1359" w:type="dxa"/>
          </w:tcPr>
          <w:p w14:paraId="08096489" w14:textId="436D877C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8</w:t>
            </w:r>
          </w:p>
        </w:tc>
        <w:tc>
          <w:tcPr>
            <w:tcW w:w="1123" w:type="dxa"/>
          </w:tcPr>
          <w:p w14:paraId="6B62819B" w14:textId="0E2F5A91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76" w:type="dxa"/>
          </w:tcPr>
          <w:p w14:paraId="41391D61" w14:textId="10B1D3FA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3</w:t>
            </w:r>
          </w:p>
        </w:tc>
        <w:tc>
          <w:tcPr>
            <w:tcW w:w="1126" w:type="dxa"/>
          </w:tcPr>
          <w:p w14:paraId="5CEA8B05" w14:textId="76E10C5E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75</w:t>
            </w:r>
          </w:p>
        </w:tc>
        <w:tc>
          <w:tcPr>
            <w:tcW w:w="1219" w:type="dxa"/>
          </w:tcPr>
          <w:p w14:paraId="397B50D5" w14:textId="6F1BB6FB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.09</w:t>
            </w:r>
          </w:p>
        </w:tc>
        <w:tc>
          <w:tcPr>
            <w:tcW w:w="759" w:type="dxa"/>
          </w:tcPr>
          <w:p w14:paraId="6FA7140F" w14:textId="2C4CA42E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650AE2" w:rsidRPr="00A23B7B" w14:paraId="6C956E91" w14:textId="77B97902" w:rsidTr="00531BAE">
        <w:tc>
          <w:tcPr>
            <w:tcW w:w="1755" w:type="dxa"/>
          </w:tcPr>
          <w:p w14:paraId="1BAF3AEE" w14:textId="40BCBC6E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ion</w:t>
            </w:r>
          </w:p>
        </w:tc>
        <w:tc>
          <w:tcPr>
            <w:tcW w:w="1359" w:type="dxa"/>
          </w:tcPr>
          <w:p w14:paraId="2C747CFA" w14:textId="5A670742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94</w:t>
            </w:r>
          </w:p>
        </w:tc>
        <w:tc>
          <w:tcPr>
            <w:tcW w:w="1123" w:type="dxa"/>
          </w:tcPr>
          <w:p w14:paraId="0BEB455C" w14:textId="7AD6A085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72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116</w:t>
            </w:r>
          </w:p>
        </w:tc>
        <w:tc>
          <w:tcPr>
            <w:tcW w:w="876" w:type="dxa"/>
          </w:tcPr>
          <w:p w14:paraId="081DCB21" w14:textId="65B3877A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26" w:type="dxa"/>
          </w:tcPr>
          <w:p w14:paraId="4827D8F5" w14:textId="6501788F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43</w:t>
            </w:r>
          </w:p>
        </w:tc>
        <w:tc>
          <w:tcPr>
            <w:tcW w:w="1219" w:type="dxa"/>
          </w:tcPr>
          <w:p w14:paraId="7C308EBC" w14:textId="1EEC8F57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.12</w:t>
            </w:r>
          </w:p>
        </w:tc>
        <w:tc>
          <w:tcPr>
            <w:tcW w:w="759" w:type="dxa"/>
          </w:tcPr>
          <w:p w14:paraId="216441C8" w14:textId="3926CAD8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7</w:t>
            </w:r>
          </w:p>
        </w:tc>
      </w:tr>
      <w:tr w:rsidR="00650AE2" w:rsidRPr="00A23B7B" w14:paraId="2E982B63" w14:textId="1E3C5978" w:rsidTr="00531BAE">
        <w:tc>
          <w:tcPr>
            <w:tcW w:w="1755" w:type="dxa"/>
          </w:tcPr>
          <w:p w14:paraId="3BBFA3D7" w14:textId="591A9D9A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baseline</w:t>
            </w:r>
          </w:p>
        </w:tc>
        <w:tc>
          <w:tcPr>
            <w:tcW w:w="1359" w:type="dxa"/>
          </w:tcPr>
          <w:p w14:paraId="41FD4FFD" w14:textId="7B8972CF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1</w:t>
            </w:r>
          </w:p>
        </w:tc>
        <w:tc>
          <w:tcPr>
            <w:tcW w:w="1123" w:type="dxa"/>
          </w:tcPr>
          <w:p w14:paraId="2DF2716E" w14:textId="0CBBD76C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8</w:t>
            </w:r>
          </w:p>
        </w:tc>
        <w:tc>
          <w:tcPr>
            <w:tcW w:w="876" w:type="dxa"/>
          </w:tcPr>
          <w:p w14:paraId="6511DAD4" w14:textId="077EB4BD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1</w:t>
            </w:r>
          </w:p>
        </w:tc>
        <w:tc>
          <w:tcPr>
            <w:tcW w:w="1126" w:type="dxa"/>
          </w:tcPr>
          <w:p w14:paraId="12ED0585" w14:textId="3DE4D355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.01</w:t>
            </w:r>
          </w:p>
        </w:tc>
        <w:tc>
          <w:tcPr>
            <w:tcW w:w="1219" w:type="dxa"/>
          </w:tcPr>
          <w:p w14:paraId="633932BE" w14:textId="03A1F595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3</w:t>
            </w:r>
          </w:p>
        </w:tc>
        <w:tc>
          <w:tcPr>
            <w:tcW w:w="759" w:type="dxa"/>
          </w:tcPr>
          <w:p w14:paraId="0C4112D5" w14:textId="022C3703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</w:tr>
      <w:tr w:rsidR="00650AE2" w:rsidRPr="00A23B7B" w14:paraId="4020359E" w14:textId="377C3EBC" w:rsidTr="00531BAE">
        <w:tc>
          <w:tcPr>
            <w:tcW w:w="1755" w:type="dxa"/>
          </w:tcPr>
          <w:p w14:paraId="1EC54EF5" w14:textId="23310361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DL 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</w:t>
            </w:r>
          </w:p>
        </w:tc>
        <w:tc>
          <w:tcPr>
            <w:tcW w:w="1359" w:type="dxa"/>
          </w:tcPr>
          <w:p w14:paraId="1272C641" w14:textId="3A7E5474" w:rsidR="00531BAE" w:rsidRPr="00A23B7B" w:rsidRDefault="00096D7C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D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6D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9</w:t>
            </w:r>
          </w:p>
        </w:tc>
        <w:tc>
          <w:tcPr>
            <w:tcW w:w="1123" w:type="dxa"/>
          </w:tcPr>
          <w:p w14:paraId="582C5665" w14:textId="187FD6C6" w:rsidR="00531BAE" w:rsidRPr="00A23B7B" w:rsidRDefault="00096D7C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D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6D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0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096D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6D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1</w:t>
            </w:r>
          </w:p>
        </w:tc>
        <w:tc>
          <w:tcPr>
            <w:tcW w:w="876" w:type="dxa"/>
          </w:tcPr>
          <w:p w14:paraId="4AD29BF4" w14:textId="592F5DDB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1126" w:type="dxa"/>
          </w:tcPr>
          <w:p w14:paraId="64B24504" w14:textId="2A3F6FD4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43</w:t>
            </w:r>
          </w:p>
        </w:tc>
        <w:tc>
          <w:tcPr>
            <w:tcW w:w="1219" w:type="dxa"/>
          </w:tcPr>
          <w:p w14:paraId="10987DA0" w14:textId="3A39CB09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.73</w:t>
            </w:r>
          </w:p>
        </w:tc>
        <w:tc>
          <w:tcPr>
            <w:tcW w:w="759" w:type="dxa"/>
          </w:tcPr>
          <w:p w14:paraId="347F8578" w14:textId="4BD8F3E1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650AE2" w:rsidRPr="00A23B7B" w14:paraId="79F145C2" w14:textId="1B3017E6" w:rsidTr="00531BAE">
        <w:tc>
          <w:tcPr>
            <w:tcW w:w="1755" w:type="dxa"/>
          </w:tcPr>
          <w:p w14:paraId="34523806" w14:textId="2AA340F1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baseline</w:t>
            </w:r>
          </w:p>
        </w:tc>
        <w:tc>
          <w:tcPr>
            <w:tcW w:w="1359" w:type="dxa"/>
          </w:tcPr>
          <w:p w14:paraId="513C0416" w14:textId="76697365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23" w:type="dxa"/>
          </w:tcPr>
          <w:p w14:paraId="0675ABE5" w14:textId="00888B1E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4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16</w:t>
            </w:r>
          </w:p>
        </w:tc>
        <w:tc>
          <w:tcPr>
            <w:tcW w:w="876" w:type="dxa"/>
          </w:tcPr>
          <w:p w14:paraId="309F8C1E" w14:textId="418A94A1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26" w:type="dxa"/>
          </w:tcPr>
          <w:p w14:paraId="18576781" w14:textId="67D16FC1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3</w:t>
            </w:r>
          </w:p>
        </w:tc>
        <w:tc>
          <w:tcPr>
            <w:tcW w:w="1219" w:type="dxa"/>
          </w:tcPr>
          <w:p w14:paraId="495E55A6" w14:textId="7CB49DB7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.68</w:t>
            </w:r>
          </w:p>
        </w:tc>
        <w:tc>
          <w:tcPr>
            <w:tcW w:w="759" w:type="dxa"/>
          </w:tcPr>
          <w:p w14:paraId="1F119B16" w14:textId="058C367C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650AE2" w:rsidRPr="00A23B7B" w14:paraId="70CAED12" w14:textId="01776E3E" w:rsidTr="00531BAE">
        <w:tc>
          <w:tcPr>
            <w:tcW w:w="1755" w:type="dxa"/>
          </w:tcPr>
          <w:p w14:paraId="20F51BFD" w14:textId="6E83A524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</w:t>
            </w:r>
          </w:p>
        </w:tc>
        <w:tc>
          <w:tcPr>
            <w:tcW w:w="1359" w:type="dxa"/>
          </w:tcPr>
          <w:p w14:paraId="763F7C7E" w14:textId="53B4F1CC" w:rsidR="00531BAE" w:rsidRPr="00A23B7B" w:rsidRDefault="00E0679C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E06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41</w:t>
            </w:r>
          </w:p>
        </w:tc>
        <w:tc>
          <w:tcPr>
            <w:tcW w:w="1123" w:type="dxa"/>
          </w:tcPr>
          <w:p w14:paraId="7C97E7D4" w14:textId="218A8EE2" w:rsidR="00531BAE" w:rsidRPr="00A23B7B" w:rsidRDefault="00E0679C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6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E06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E06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E06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91</w:t>
            </w:r>
          </w:p>
        </w:tc>
        <w:tc>
          <w:tcPr>
            <w:tcW w:w="876" w:type="dxa"/>
          </w:tcPr>
          <w:p w14:paraId="6E8BCF50" w14:textId="49B8418B" w:rsidR="00531BAE" w:rsidRPr="00A23B7B" w:rsidRDefault="00E0679C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E06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26" w:type="dxa"/>
          </w:tcPr>
          <w:p w14:paraId="34D3D40D" w14:textId="33795531" w:rsidR="00531BAE" w:rsidRPr="00A23B7B" w:rsidRDefault="00E0679C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6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86</w:t>
            </w:r>
          </w:p>
        </w:tc>
        <w:tc>
          <w:tcPr>
            <w:tcW w:w="1219" w:type="dxa"/>
          </w:tcPr>
          <w:p w14:paraId="3E6DD282" w14:textId="39A71E28" w:rsidR="00531BAE" w:rsidRPr="00A23B7B" w:rsidRDefault="00E0679C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6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.46</w:t>
            </w:r>
          </w:p>
        </w:tc>
        <w:tc>
          <w:tcPr>
            <w:tcW w:w="759" w:type="dxa"/>
          </w:tcPr>
          <w:p w14:paraId="5DCCEC6E" w14:textId="3B151503" w:rsidR="00531BAE" w:rsidRPr="00A23B7B" w:rsidRDefault="00E0679C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6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650AE2" w:rsidRPr="00A23B7B" w14:paraId="32247395" w14:textId="199722BD" w:rsidTr="00531BAE">
        <w:tc>
          <w:tcPr>
            <w:tcW w:w="1755" w:type="dxa"/>
          </w:tcPr>
          <w:p w14:paraId="60D37A9D" w14:textId="3DCAE71F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 at baseline</w:t>
            </w:r>
          </w:p>
        </w:tc>
        <w:tc>
          <w:tcPr>
            <w:tcW w:w="1359" w:type="dxa"/>
          </w:tcPr>
          <w:p w14:paraId="2C13CE13" w14:textId="3F60E1E0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</w:t>
            </w: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8</w:t>
            </w:r>
          </w:p>
        </w:tc>
        <w:tc>
          <w:tcPr>
            <w:tcW w:w="1123" w:type="dxa"/>
          </w:tcPr>
          <w:p w14:paraId="0ED57E1B" w14:textId="07E8A52A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876" w:type="dxa"/>
          </w:tcPr>
          <w:p w14:paraId="1C1B006B" w14:textId="2865E481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1126" w:type="dxa"/>
          </w:tcPr>
          <w:p w14:paraId="2C9CEA9B" w14:textId="0DD1904B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95</w:t>
            </w:r>
          </w:p>
        </w:tc>
        <w:tc>
          <w:tcPr>
            <w:tcW w:w="1219" w:type="dxa"/>
          </w:tcPr>
          <w:p w14:paraId="07123379" w14:textId="0D81DA4C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.11</w:t>
            </w:r>
          </w:p>
        </w:tc>
        <w:tc>
          <w:tcPr>
            <w:tcW w:w="759" w:type="dxa"/>
          </w:tcPr>
          <w:p w14:paraId="561C6561" w14:textId="2FA1A04F" w:rsidR="00531BAE" w:rsidRPr="00531BAE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650AE2" w:rsidRPr="00A23B7B" w14:paraId="0364ABDD" w14:textId="1A6A2756" w:rsidTr="00531BAE">
        <w:tc>
          <w:tcPr>
            <w:tcW w:w="1755" w:type="dxa"/>
          </w:tcPr>
          <w:p w14:paraId="0086B085" w14:textId="416CA248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G 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</w:t>
            </w:r>
          </w:p>
        </w:tc>
        <w:tc>
          <w:tcPr>
            <w:tcW w:w="1359" w:type="dxa"/>
          </w:tcPr>
          <w:p w14:paraId="4A2E8714" w14:textId="46FA4B41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123" w:type="dxa"/>
          </w:tcPr>
          <w:p w14:paraId="7600DCE9" w14:textId="0B4EA6CC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, 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76" w:type="dxa"/>
          </w:tcPr>
          <w:p w14:paraId="3D14E0EC" w14:textId="02AE3399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0</w:t>
            </w:r>
          </w:p>
        </w:tc>
        <w:tc>
          <w:tcPr>
            <w:tcW w:w="1126" w:type="dxa"/>
          </w:tcPr>
          <w:p w14:paraId="456F6042" w14:textId="710048E9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96</w:t>
            </w:r>
          </w:p>
        </w:tc>
        <w:tc>
          <w:tcPr>
            <w:tcW w:w="1219" w:type="dxa"/>
          </w:tcPr>
          <w:p w14:paraId="158081BD" w14:textId="45139415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.14</w:t>
            </w:r>
          </w:p>
        </w:tc>
        <w:tc>
          <w:tcPr>
            <w:tcW w:w="759" w:type="dxa"/>
          </w:tcPr>
          <w:p w14:paraId="7573D3B3" w14:textId="4F424C4B" w:rsidR="00531BAE" w:rsidRPr="00A23B7B" w:rsidRDefault="007923DF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0</w:t>
            </w:r>
          </w:p>
        </w:tc>
      </w:tr>
      <w:tr w:rsidR="00650AE2" w:rsidRPr="00A23B7B" w14:paraId="3BCF6345" w14:textId="778D6279" w:rsidTr="00531BAE">
        <w:tc>
          <w:tcPr>
            <w:tcW w:w="1755" w:type="dxa"/>
          </w:tcPr>
          <w:p w14:paraId="4D6D1E56" w14:textId="3B50CB8D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 at baseline</w:t>
            </w:r>
          </w:p>
        </w:tc>
        <w:tc>
          <w:tcPr>
            <w:tcW w:w="1359" w:type="dxa"/>
          </w:tcPr>
          <w:p w14:paraId="6E31B4E9" w14:textId="1A2C78A0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9</w:t>
            </w:r>
          </w:p>
        </w:tc>
        <w:tc>
          <w:tcPr>
            <w:tcW w:w="1123" w:type="dxa"/>
          </w:tcPr>
          <w:p w14:paraId="03F64F86" w14:textId="08EBFF52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14:paraId="2008316F" w14:textId="370751A2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26" w:type="dxa"/>
          </w:tcPr>
          <w:p w14:paraId="2E3FCA16" w14:textId="6CC19C87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3</w:t>
            </w:r>
          </w:p>
        </w:tc>
        <w:tc>
          <w:tcPr>
            <w:tcW w:w="1219" w:type="dxa"/>
          </w:tcPr>
          <w:p w14:paraId="0F251138" w14:textId="14BBF4FB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.77</w:t>
            </w:r>
          </w:p>
        </w:tc>
        <w:tc>
          <w:tcPr>
            <w:tcW w:w="759" w:type="dxa"/>
          </w:tcPr>
          <w:p w14:paraId="0607C441" w14:textId="685943DF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650AE2" w:rsidRPr="00A23B7B" w14:paraId="3B95A57A" w14:textId="7300B4AC" w:rsidTr="00531BAE">
        <w:tc>
          <w:tcPr>
            <w:tcW w:w="1755" w:type="dxa"/>
          </w:tcPr>
          <w:p w14:paraId="0E58DB2A" w14:textId="2D8AD0EA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C 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</w:t>
            </w:r>
          </w:p>
        </w:tc>
        <w:tc>
          <w:tcPr>
            <w:tcW w:w="1359" w:type="dxa"/>
          </w:tcPr>
          <w:p w14:paraId="01DC98E7" w14:textId="3FECFE95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06E283B4" w14:textId="48C9BF62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76" w:type="dxa"/>
          </w:tcPr>
          <w:p w14:paraId="1331EB72" w14:textId="22D9322B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0</w:t>
            </w:r>
          </w:p>
        </w:tc>
        <w:tc>
          <w:tcPr>
            <w:tcW w:w="1126" w:type="dxa"/>
          </w:tcPr>
          <w:p w14:paraId="70C32A73" w14:textId="2142F6E2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84</w:t>
            </w:r>
          </w:p>
        </w:tc>
        <w:tc>
          <w:tcPr>
            <w:tcW w:w="1219" w:type="dxa"/>
          </w:tcPr>
          <w:p w14:paraId="04CCF39E" w14:textId="3A636360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.10</w:t>
            </w:r>
          </w:p>
        </w:tc>
        <w:tc>
          <w:tcPr>
            <w:tcW w:w="759" w:type="dxa"/>
          </w:tcPr>
          <w:p w14:paraId="7D201A20" w14:textId="7C913181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</w:t>
            </w:r>
          </w:p>
        </w:tc>
      </w:tr>
      <w:tr w:rsidR="00650AE2" w:rsidRPr="00A23B7B" w14:paraId="01E0DA39" w14:textId="53973057" w:rsidTr="00531BAE">
        <w:tc>
          <w:tcPr>
            <w:tcW w:w="1755" w:type="dxa"/>
          </w:tcPr>
          <w:p w14:paraId="751F1312" w14:textId="559BED16" w:rsidR="00531BAE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pf drugs</w:t>
            </w:r>
          </w:p>
        </w:tc>
        <w:tc>
          <w:tcPr>
            <w:tcW w:w="1359" w:type="dxa"/>
          </w:tcPr>
          <w:p w14:paraId="442B8F67" w14:textId="77673E78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58</w:t>
            </w:r>
          </w:p>
        </w:tc>
        <w:tc>
          <w:tcPr>
            <w:tcW w:w="1123" w:type="dxa"/>
          </w:tcPr>
          <w:p w14:paraId="5629319E" w14:textId="7097A28B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,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76" w:type="dxa"/>
          </w:tcPr>
          <w:p w14:paraId="2518C834" w14:textId="2ACBD7B4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26" w:type="dxa"/>
          </w:tcPr>
          <w:p w14:paraId="64A9F4E6" w14:textId="1F9BDAF4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0</w:t>
            </w:r>
          </w:p>
        </w:tc>
        <w:tc>
          <w:tcPr>
            <w:tcW w:w="1219" w:type="dxa"/>
          </w:tcPr>
          <w:p w14:paraId="413BB3EC" w14:textId="1263923E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.26</w:t>
            </w:r>
          </w:p>
        </w:tc>
        <w:tc>
          <w:tcPr>
            <w:tcW w:w="759" w:type="dxa"/>
          </w:tcPr>
          <w:p w14:paraId="6A26570A" w14:textId="46DD7C33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650AE2" w:rsidRPr="00A23B7B" w14:paraId="6C711FED" w14:textId="5BE607E0" w:rsidTr="00531BAE">
        <w:tc>
          <w:tcPr>
            <w:tcW w:w="1755" w:type="dxa"/>
          </w:tcPr>
          <w:p w14:paraId="2D0E3379" w14:textId="4FD396B5" w:rsidR="00531BAE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age of drugs</w:t>
            </w:r>
          </w:p>
        </w:tc>
        <w:tc>
          <w:tcPr>
            <w:tcW w:w="1359" w:type="dxa"/>
          </w:tcPr>
          <w:p w14:paraId="14D97F34" w14:textId="3AB04690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910</w:t>
            </w:r>
          </w:p>
        </w:tc>
        <w:tc>
          <w:tcPr>
            <w:tcW w:w="1123" w:type="dxa"/>
          </w:tcPr>
          <w:p w14:paraId="76F1A3FC" w14:textId="6AF8F252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774</w:t>
            </w:r>
          </w:p>
        </w:tc>
        <w:tc>
          <w:tcPr>
            <w:tcW w:w="876" w:type="dxa"/>
          </w:tcPr>
          <w:p w14:paraId="2611F420" w14:textId="37316C3C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  <w:r w:rsidR="007923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26" w:type="dxa"/>
          </w:tcPr>
          <w:p w14:paraId="113D05FA" w14:textId="24F9137B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52</w:t>
            </w:r>
          </w:p>
        </w:tc>
        <w:tc>
          <w:tcPr>
            <w:tcW w:w="1219" w:type="dxa"/>
          </w:tcPr>
          <w:p w14:paraId="7D80CBEE" w14:textId="1CDBC02D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.84</w:t>
            </w:r>
          </w:p>
        </w:tc>
        <w:tc>
          <w:tcPr>
            <w:tcW w:w="759" w:type="dxa"/>
          </w:tcPr>
          <w:p w14:paraId="22C91623" w14:textId="668FC080" w:rsidR="00531BAE" w:rsidRPr="00A23B7B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650AE2" w:rsidRPr="00A23B7B" w14:paraId="4F79BFBE" w14:textId="1762F690" w:rsidTr="00531BAE">
        <w:tc>
          <w:tcPr>
            <w:tcW w:w="1755" w:type="dxa"/>
          </w:tcPr>
          <w:p w14:paraId="3312C096" w14:textId="7C849DED" w:rsidR="00531BAE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king</w:t>
            </w:r>
          </w:p>
        </w:tc>
        <w:tc>
          <w:tcPr>
            <w:tcW w:w="1359" w:type="dxa"/>
          </w:tcPr>
          <w:p w14:paraId="717305B8" w14:textId="48E06983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0</w:t>
            </w:r>
          </w:p>
        </w:tc>
        <w:tc>
          <w:tcPr>
            <w:tcW w:w="1123" w:type="dxa"/>
          </w:tcPr>
          <w:p w14:paraId="64AF5745" w14:textId="53A39D2A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, 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3CE99271" w14:textId="247FFC00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5</w:t>
            </w:r>
          </w:p>
        </w:tc>
        <w:tc>
          <w:tcPr>
            <w:tcW w:w="1126" w:type="dxa"/>
          </w:tcPr>
          <w:p w14:paraId="405536B4" w14:textId="19628A91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17</w:t>
            </w:r>
          </w:p>
        </w:tc>
        <w:tc>
          <w:tcPr>
            <w:tcW w:w="1219" w:type="dxa"/>
          </w:tcPr>
          <w:p w14:paraId="4A92AA8E" w14:textId="29A33F29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.73</w:t>
            </w:r>
          </w:p>
        </w:tc>
        <w:tc>
          <w:tcPr>
            <w:tcW w:w="759" w:type="dxa"/>
          </w:tcPr>
          <w:p w14:paraId="4A99AE7B" w14:textId="6C426FA4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</w:t>
            </w:r>
          </w:p>
        </w:tc>
      </w:tr>
      <w:tr w:rsidR="00650AE2" w:rsidRPr="00A23B7B" w14:paraId="4C30A168" w14:textId="04C7790F" w:rsidTr="00531BAE">
        <w:tc>
          <w:tcPr>
            <w:tcW w:w="1755" w:type="dxa"/>
          </w:tcPr>
          <w:p w14:paraId="7292F21C" w14:textId="53F1FF83" w:rsidR="00531BAE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betes</w:t>
            </w:r>
          </w:p>
        </w:tc>
        <w:tc>
          <w:tcPr>
            <w:tcW w:w="1359" w:type="dxa"/>
          </w:tcPr>
          <w:p w14:paraId="0A5F0C1E" w14:textId="39E79561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23" w:type="dxa"/>
          </w:tcPr>
          <w:p w14:paraId="7B609CC2" w14:textId="043D00D5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8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1</w:t>
            </w:r>
          </w:p>
        </w:tc>
        <w:tc>
          <w:tcPr>
            <w:tcW w:w="876" w:type="dxa"/>
          </w:tcPr>
          <w:p w14:paraId="12DE4681" w14:textId="7F941E3A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1</w:t>
            </w:r>
          </w:p>
        </w:tc>
        <w:tc>
          <w:tcPr>
            <w:tcW w:w="1126" w:type="dxa"/>
          </w:tcPr>
          <w:p w14:paraId="15FB4940" w14:textId="0D2CABD8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31</w:t>
            </w:r>
          </w:p>
        </w:tc>
        <w:tc>
          <w:tcPr>
            <w:tcW w:w="1219" w:type="dxa"/>
          </w:tcPr>
          <w:p w14:paraId="3362EF24" w14:textId="3F1252CB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.16</w:t>
            </w:r>
          </w:p>
        </w:tc>
        <w:tc>
          <w:tcPr>
            <w:tcW w:w="759" w:type="dxa"/>
          </w:tcPr>
          <w:p w14:paraId="737BD5CA" w14:textId="223C4C37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650AE2" w:rsidRPr="00A23B7B" w14:paraId="64A2C800" w14:textId="70C5A010" w:rsidTr="00531BAE">
        <w:tc>
          <w:tcPr>
            <w:tcW w:w="1755" w:type="dxa"/>
          </w:tcPr>
          <w:p w14:paraId="39DD8F65" w14:textId="3D2F16AC" w:rsidR="00531BAE" w:rsidRDefault="00531BAE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rtension</w:t>
            </w:r>
          </w:p>
        </w:tc>
        <w:tc>
          <w:tcPr>
            <w:tcW w:w="1359" w:type="dxa"/>
          </w:tcPr>
          <w:p w14:paraId="03D2E33F" w14:textId="4C7C28F5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123" w:type="dxa"/>
          </w:tcPr>
          <w:p w14:paraId="4C649B49" w14:textId="36E20BDF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0, 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9</w:t>
            </w:r>
          </w:p>
        </w:tc>
        <w:tc>
          <w:tcPr>
            <w:tcW w:w="876" w:type="dxa"/>
          </w:tcPr>
          <w:p w14:paraId="5B0E7A0D" w14:textId="0FC7FE16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26" w:type="dxa"/>
          </w:tcPr>
          <w:p w14:paraId="7EC82BBD" w14:textId="5E84982C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51</w:t>
            </w:r>
          </w:p>
        </w:tc>
        <w:tc>
          <w:tcPr>
            <w:tcW w:w="1219" w:type="dxa"/>
          </w:tcPr>
          <w:p w14:paraId="56D25C53" w14:textId="2E709AB6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.52</w:t>
            </w:r>
          </w:p>
        </w:tc>
        <w:tc>
          <w:tcPr>
            <w:tcW w:w="759" w:type="dxa"/>
          </w:tcPr>
          <w:p w14:paraId="689A856A" w14:textId="7EDD24C5" w:rsidR="00531BAE" w:rsidRPr="00A23B7B" w:rsidRDefault="00650AE2" w:rsidP="00531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</w:t>
            </w:r>
          </w:p>
        </w:tc>
      </w:tr>
    </w:tbl>
    <w:bookmarkEnd w:id="3"/>
    <w:p w14:paraId="3B08315F" w14:textId="7635C492" w:rsidR="00A23B7B" w:rsidRPr="00B537EF" w:rsidRDefault="00B537EF" w:rsidP="00A23B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37EF">
        <w:rPr>
          <w:rFonts w:ascii="Times New Roman" w:hAnsi="Times New Roman" w:cs="Times New Roman"/>
          <w:b/>
          <w:bCs/>
          <w:sz w:val="24"/>
          <w:szCs w:val="24"/>
        </w:rPr>
        <w:t>PAV, percent atheroma volume; LDL, low-density lipoproteins; HDL, high-density lipoproteins; TG, triglycerides; TC, total cholesterol.</w:t>
      </w:r>
    </w:p>
    <w:p w14:paraId="3FF88272" w14:textId="65EFE745" w:rsidR="00A23B7B" w:rsidRDefault="00A23B7B" w:rsidP="00BB34B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BEDEEB6" w14:textId="01EBAC97" w:rsidR="002E6C87" w:rsidRDefault="002E6C87" w:rsidP="00BB34B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17B126B" w14:textId="58AF9DB8" w:rsidR="002E6C87" w:rsidRPr="00A23B7B" w:rsidRDefault="002E6C87" w:rsidP="002E6C87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A23B7B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Table S</w:t>
      </w:r>
      <w:r w:rsidR="00DF17F2">
        <w:rPr>
          <w:rFonts w:ascii="Times New Roman" w:hAnsi="Times New Roman" w:cs="Times New Roman"/>
          <w:b/>
          <w:color w:val="FF0000"/>
          <w:sz w:val="24"/>
          <w:szCs w:val="24"/>
        </w:rPr>
        <w:t>4</w:t>
      </w:r>
      <w:r w:rsidRPr="00A23B7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Pr="00AA291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Regression </w:t>
      </w:r>
      <w:r w:rsidR="003442AB">
        <w:rPr>
          <w:rFonts w:ascii="Times New Roman" w:hAnsi="Times New Roman" w:cs="Times New Roman"/>
          <w:b/>
          <w:color w:val="FF0000"/>
          <w:sz w:val="24"/>
          <w:szCs w:val="24"/>
        </w:rPr>
        <w:t>A</w:t>
      </w:r>
      <w:r w:rsidRPr="00AA291D">
        <w:rPr>
          <w:rFonts w:ascii="Times New Roman" w:hAnsi="Times New Roman" w:cs="Times New Roman"/>
          <w:b/>
          <w:color w:val="FF0000"/>
          <w:sz w:val="24"/>
          <w:szCs w:val="24"/>
        </w:rPr>
        <w:t>nalysis for TAV</w:t>
      </w:r>
    </w:p>
    <w:tbl>
      <w:tblPr>
        <w:tblStyle w:val="1"/>
        <w:tblW w:w="8217" w:type="dxa"/>
        <w:tblLook w:val="04A0" w:firstRow="1" w:lastRow="0" w:firstColumn="1" w:lastColumn="0" w:noHBand="0" w:noVBand="1"/>
      </w:tblPr>
      <w:tblGrid>
        <w:gridCol w:w="1755"/>
        <w:gridCol w:w="1359"/>
        <w:gridCol w:w="1123"/>
        <w:gridCol w:w="876"/>
        <w:gridCol w:w="1126"/>
        <w:gridCol w:w="1219"/>
        <w:gridCol w:w="759"/>
      </w:tblGrid>
      <w:tr w:rsidR="00343DDF" w:rsidRPr="00A23B7B" w14:paraId="2A0E7E04" w14:textId="77777777" w:rsidTr="00AA291D">
        <w:tc>
          <w:tcPr>
            <w:tcW w:w="1755" w:type="dxa"/>
          </w:tcPr>
          <w:p w14:paraId="097E4706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59" w:type="dxa"/>
          </w:tcPr>
          <w:p w14:paraId="4C7774D7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123" w:type="dxa"/>
          </w:tcPr>
          <w:p w14:paraId="1DCA36C5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76" w:type="dxa"/>
          </w:tcPr>
          <w:p w14:paraId="71A3F529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u</w:t>
            </w: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6" w:type="dxa"/>
          </w:tcPr>
          <w:p w14:paraId="3A011EAE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 R-squar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19" w:type="dxa"/>
          </w:tcPr>
          <w:p w14:paraId="5802CB8E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-squared r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59" w:type="dxa"/>
          </w:tcPr>
          <w:p w14:paraId="7E47F853" w14:textId="77777777" w:rsidR="002E6C87" w:rsidRPr="00531BAE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343DDF" w:rsidRPr="00A23B7B" w14:paraId="3B91E6B1" w14:textId="77777777" w:rsidTr="00AA291D">
        <w:tc>
          <w:tcPr>
            <w:tcW w:w="1755" w:type="dxa"/>
          </w:tcPr>
          <w:p w14:paraId="09052EA8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1359" w:type="dxa"/>
          </w:tcPr>
          <w:p w14:paraId="26DB9649" w14:textId="37031982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93</w:t>
            </w:r>
          </w:p>
        </w:tc>
        <w:tc>
          <w:tcPr>
            <w:tcW w:w="1123" w:type="dxa"/>
          </w:tcPr>
          <w:p w14:paraId="51212B49" w14:textId="1FC43EF8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, 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89</w:t>
            </w:r>
          </w:p>
        </w:tc>
        <w:tc>
          <w:tcPr>
            <w:tcW w:w="876" w:type="dxa"/>
          </w:tcPr>
          <w:p w14:paraId="00867547" w14:textId="0700ECCE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26" w:type="dxa"/>
          </w:tcPr>
          <w:p w14:paraId="414DCB88" w14:textId="6648A3FC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.25</w:t>
            </w:r>
          </w:p>
        </w:tc>
        <w:tc>
          <w:tcPr>
            <w:tcW w:w="1219" w:type="dxa"/>
          </w:tcPr>
          <w:p w14:paraId="6085F6B9" w14:textId="2DA1E9BC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.80</w:t>
            </w:r>
          </w:p>
        </w:tc>
        <w:tc>
          <w:tcPr>
            <w:tcW w:w="759" w:type="dxa"/>
          </w:tcPr>
          <w:p w14:paraId="0E57061B" w14:textId="7D3D1A20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343DDF" w:rsidRPr="00A23B7B" w14:paraId="7A78991F" w14:textId="77777777" w:rsidTr="00AA291D">
        <w:tc>
          <w:tcPr>
            <w:tcW w:w="1755" w:type="dxa"/>
          </w:tcPr>
          <w:p w14:paraId="674BE692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der </w:t>
            </w:r>
          </w:p>
        </w:tc>
        <w:tc>
          <w:tcPr>
            <w:tcW w:w="1359" w:type="dxa"/>
          </w:tcPr>
          <w:p w14:paraId="65D959CF" w14:textId="6B03147C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23" w:type="dxa"/>
          </w:tcPr>
          <w:p w14:paraId="5E57542E" w14:textId="2D1A452E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64</w:t>
            </w:r>
          </w:p>
        </w:tc>
        <w:tc>
          <w:tcPr>
            <w:tcW w:w="876" w:type="dxa"/>
          </w:tcPr>
          <w:p w14:paraId="57455DD3" w14:textId="7D9BC2DD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126" w:type="dxa"/>
          </w:tcPr>
          <w:p w14:paraId="1B2D3DD3" w14:textId="5F0921EA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3</w:t>
            </w:r>
          </w:p>
        </w:tc>
        <w:tc>
          <w:tcPr>
            <w:tcW w:w="1219" w:type="dxa"/>
          </w:tcPr>
          <w:p w14:paraId="31A976C9" w14:textId="2C1C64B7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.56</w:t>
            </w:r>
          </w:p>
        </w:tc>
        <w:tc>
          <w:tcPr>
            <w:tcW w:w="759" w:type="dxa"/>
          </w:tcPr>
          <w:p w14:paraId="4D3EBA29" w14:textId="0A2CCC7C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343DDF" w:rsidRPr="00A23B7B" w14:paraId="1F6BC188" w14:textId="77777777" w:rsidTr="00AA291D">
        <w:tc>
          <w:tcPr>
            <w:tcW w:w="1755" w:type="dxa"/>
          </w:tcPr>
          <w:p w14:paraId="7F973F7B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ion</w:t>
            </w:r>
          </w:p>
        </w:tc>
        <w:tc>
          <w:tcPr>
            <w:tcW w:w="1359" w:type="dxa"/>
          </w:tcPr>
          <w:p w14:paraId="686B5063" w14:textId="391C034B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23" w:type="dxa"/>
          </w:tcPr>
          <w:p w14:paraId="77F7C5CC" w14:textId="3AE8F8DC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56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901</w:t>
            </w:r>
          </w:p>
        </w:tc>
        <w:tc>
          <w:tcPr>
            <w:tcW w:w="876" w:type="dxa"/>
          </w:tcPr>
          <w:p w14:paraId="776C0929" w14:textId="3BF5BC7B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2</w:t>
            </w:r>
          </w:p>
        </w:tc>
        <w:tc>
          <w:tcPr>
            <w:tcW w:w="1126" w:type="dxa"/>
          </w:tcPr>
          <w:p w14:paraId="06A85306" w14:textId="05D78B84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51</w:t>
            </w:r>
          </w:p>
        </w:tc>
        <w:tc>
          <w:tcPr>
            <w:tcW w:w="1219" w:type="dxa"/>
          </w:tcPr>
          <w:p w14:paraId="0285BAAA" w14:textId="6D1F723C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.15</w:t>
            </w:r>
          </w:p>
        </w:tc>
        <w:tc>
          <w:tcPr>
            <w:tcW w:w="759" w:type="dxa"/>
          </w:tcPr>
          <w:p w14:paraId="5F56C90C" w14:textId="11C22E12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5</w:t>
            </w:r>
          </w:p>
        </w:tc>
      </w:tr>
      <w:tr w:rsidR="00343DDF" w:rsidRPr="00A23B7B" w14:paraId="1ADF56A6" w14:textId="77777777" w:rsidTr="00AA291D">
        <w:tc>
          <w:tcPr>
            <w:tcW w:w="1755" w:type="dxa"/>
          </w:tcPr>
          <w:p w14:paraId="03EC45AB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baseline</w:t>
            </w:r>
          </w:p>
        </w:tc>
        <w:tc>
          <w:tcPr>
            <w:tcW w:w="1359" w:type="dxa"/>
          </w:tcPr>
          <w:p w14:paraId="1A395AA2" w14:textId="1E5A7707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23" w:type="dxa"/>
          </w:tcPr>
          <w:p w14:paraId="2556C475" w14:textId="70124117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2</w:t>
            </w:r>
          </w:p>
        </w:tc>
        <w:tc>
          <w:tcPr>
            <w:tcW w:w="876" w:type="dxa"/>
          </w:tcPr>
          <w:p w14:paraId="0CBB7A8C" w14:textId="6B86317A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126" w:type="dxa"/>
          </w:tcPr>
          <w:p w14:paraId="0F590FA0" w14:textId="10CA6730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61</w:t>
            </w:r>
          </w:p>
        </w:tc>
        <w:tc>
          <w:tcPr>
            <w:tcW w:w="1219" w:type="dxa"/>
          </w:tcPr>
          <w:p w14:paraId="66B91A88" w14:textId="1D6D2E55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.33</w:t>
            </w:r>
          </w:p>
        </w:tc>
        <w:tc>
          <w:tcPr>
            <w:tcW w:w="759" w:type="dxa"/>
          </w:tcPr>
          <w:p w14:paraId="663BB017" w14:textId="2FB467ED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</w:tr>
      <w:tr w:rsidR="00343DDF" w:rsidRPr="00A23B7B" w14:paraId="42B4AE81" w14:textId="77777777" w:rsidTr="00AA291D">
        <w:tc>
          <w:tcPr>
            <w:tcW w:w="1755" w:type="dxa"/>
          </w:tcPr>
          <w:p w14:paraId="050BCE30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DL 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</w:t>
            </w:r>
          </w:p>
        </w:tc>
        <w:tc>
          <w:tcPr>
            <w:tcW w:w="1359" w:type="dxa"/>
          </w:tcPr>
          <w:p w14:paraId="30F1BD89" w14:textId="5EDF7958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5</w:t>
            </w:r>
          </w:p>
        </w:tc>
        <w:tc>
          <w:tcPr>
            <w:tcW w:w="1123" w:type="dxa"/>
          </w:tcPr>
          <w:p w14:paraId="45011027" w14:textId="1D97065B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0, 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54D58AC6" w14:textId="06316DE5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1</w:t>
            </w:r>
          </w:p>
        </w:tc>
        <w:tc>
          <w:tcPr>
            <w:tcW w:w="1126" w:type="dxa"/>
          </w:tcPr>
          <w:p w14:paraId="1F39A945" w14:textId="394FE905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.98</w:t>
            </w:r>
          </w:p>
        </w:tc>
        <w:tc>
          <w:tcPr>
            <w:tcW w:w="1219" w:type="dxa"/>
          </w:tcPr>
          <w:p w14:paraId="021F7FA8" w14:textId="4BCC7B33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49</w:t>
            </w:r>
          </w:p>
        </w:tc>
        <w:tc>
          <w:tcPr>
            <w:tcW w:w="759" w:type="dxa"/>
          </w:tcPr>
          <w:p w14:paraId="0D70FD5E" w14:textId="4536D5E4" w:rsidR="002E6C87" w:rsidRPr="00A23B7B" w:rsidRDefault="00AC4CA8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343DDF" w:rsidRPr="00A23B7B" w14:paraId="7669EF57" w14:textId="77777777" w:rsidTr="00AA291D">
        <w:tc>
          <w:tcPr>
            <w:tcW w:w="1755" w:type="dxa"/>
          </w:tcPr>
          <w:p w14:paraId="289773EA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baseline</w:t>
            </w:r>
          </w:p>
        </w:tc>
        <w:tc>
          <w:tcPr>
            <w:tcW w:w="1359" w:type="dxa"/>
          </w:tcPr>
          <w:p w14:paraId="5546A4CF" w14:textId="4C496918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87</w:t>
            </w:r>
          </w:p>
        </w:tc>
        <w:tc>
          <w:tcPr>
            <w:tcW w:w="1123" w:type="dxa"/>
          </w:tcPr>
          <w:p w14:paraId="122D7A02" w14:textId="75C93C9A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5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876" w:type="dxa"/>
          </w:tcPr>
          <w:p w14:paraId="75AE6C46" w14:textId="691B787E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1</w:t>
            </w:r>
          </w:p>
        </w:tc>
        <w:tc>
          <w:tcPr>
            <w:tcW w:w="1126" w:type="dxa"/>
          </w:tcPr>
          <w:p w14:paraId="3F7CB98F" w14:textId="6896C55D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.02</w:t>
            </w:r>
          </w:p>
        </w:tc>
        <w:tc>
          <w:tcPr>
            <w:tcW w:w="1219" w:type="dxa"/>
          </w:tcPr>
          <w:p w14:paraId="2EE76DCE" w14:textId="695A0BC0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.01</w:t>
            </w:r>
          </w:p>
        </w:tc>
        <w:tc>
          <w:tcPr>
            <w:tcW w:w="759" w:type="dxa"/>
          </w:tcPr>
          <w:p w14:paraId="7F6C3CEB" w14:textId="60BD2B0F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</w:t>
            </w:r>
          </w:p>
        </w:tc>
      </w:tr>
      <w:tr w:rsidR="00343DDF" w:rsidRPr="00A23B7B" w14:paraId="558CEF51" w14:textId="77777777" w:rsidTr="00AA291D">
        <w:tc>
          <w:tcPr>
            <w:tcW w:w="1755" w:type="dxa"/>
          </w:tcPr>
          <w:p w14:paraId="590FD311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</w:t>
            </w:r>
          </w:p>
        </w:tc>
        <w:tc>
          <w:tcPr>
            <w:tcW w:w="1359" w:type="dxa"/>
          </w:tcPr>
          <w:p w14:paraId="4F2113C2" w14:textId="63FAB8BA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23" w:type="dxa"/>
          </w:tcPr>
          <w:p w14:paraId="42FFD87C" w14:textId="6BAEAFC6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, 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09</w:t>
            </w:r>
          </w:p>
        </w:tc>
        <w:tc>
          <w:tcPr>
            <w:tcW w:w="876" w:type="dxa"/>
          </w:tcPr>
          <w:p w14:paraId="6C20F32C" w14:textId="1DCB968F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1</w:t>
            </w:r>
          </w:p>
        </w:tc>
        <w:tc>
          <w:tcPr>
            <w:tcW w:w="1126" w:type="dxa"/>
          </w:tcPr>
          <w:p w14:paraId="471DCEED" w14:textId="77BE57FF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6.82</w:t>
            </w:r>
          </w:p>
        </w:tc>
        <w:tc>
          <w:tcPr>
            <w:tcW w:w="1219" w:type="dxa"/>
          </w:tcPr>
          <w:p w14:paraId="5D984252" w14:textId="46A9E590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.31</w:t>
            </w:r>
          </w:p>
        </w:tc>
        <w:tc>
          <w:tcPr>
            <w:tcW w:w="759" w:type="dxa"/>
          </w:tcPr>
          <w:p w14:paraId="35353708" w14:textId="0B7BE265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343DDF" w:rsidRPr="00A23B7B" w14:paraId="06602975" w14:textId="77777777" w:rsidTr="00AA291D">
        <w:tc>
          <w:tcPr>
            <w:tcW w:w="1755" w:type="dxa"/>
          </w:tcPr>
          <w:p w14:paraId="1AC5E639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 at baseline</w:t>
            </w:r>
          </w:p>
        </w:tc>
        <w:tc>
          <w:tcPr>
            <w:tcW w:w="1359" w:type="dxa"/>
          </w:tcPr>
          <w:p w14:paraId="351DCC7C" w14:textId="1EB5C4F0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23" w:type="dxa"/>
          </w:tcPr>
          <w:p w14:paraId="533A783A" w14:textId="6FC90A3B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76" w:type="dxa"/>
          </w:tcPr>
          <w:p w14:paraId="05233858" w14:textId="7034E8EF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3</w:t>
            </w:r>
          </w:p>
        </w:tc>
        <w:tc>
          <w:tcPr>
            <w:tcW w:w="1126" w:type="dxa"/>
          </w:tcPr>
          <w:p w14:paraId="33353155" w14:textId="70079265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99</w:t>
            </w:r>
          </w:p>
        </w:tc>
        <w:tc>
          <w:tcPr>
            <w:tcW w:w="1219" w:type="dxa"/>
          </w:tcPr>
          <w:p w14:paraId="1AB2478C" w14:textId="2E66681F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84</w:t>
            </w:r>
          </w:p>
        </w:tc>
        <w:tc>
          <w:tcPr>
            <w:tcW w:w="759" w:type="dxa"/>
          </w:tcPr>
          <w:p w14:paraId="446F8C24" w14:textId="6BF73377" w:rsidR="002E6C87" w:rsidRPr="00531BAE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343DDF" w:rsidRPr="00A23B7B" w14:paraId="4E4B1EFF" w14:textId="77777777" w:rsidTr="00AA291D">
        <w:tc>
          <w:tcPr>
            <w:tcW w:w="1755" w:type="dxa"/>
          </w:tcPr>
          <w:p w14:paraId="322321F4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G 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</w:t>
            </w:r>
          </w:p>
        </w:tc>
        <w:tc>
          <w:tcPr>
            <w:tcW w:w="1359" w:type="dxa"/>
          </w:tcPr>
          <w:p w14:paraId="08DA6D2E" w14:textId="78B5D436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2</w:t>
            </w:r>
          </w:p>
        </w:tc>
        <w:tc>
          <w:tcPr>
            <w:tcW w:w="1123" w:type="dxa"/>
          </w:tcPr>
          <w:p w14:paraId="3E9B2187" w14:textId="6174765E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6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3</w:t>
            </w:r>
          </w:p>
        </w:tc>
        <w:tc>
          <w:tcPr>
            <w:tcW w:w="876" w:type="dxa"/>
          </w:tcPr>
          <w:p w14:paraId="60620B23" w14:textId="0D221D80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26" w:type="dxa"/>
          </w:tcPr>
          <w:p w14:paraId="2C52286A" w14:textId="0C091C11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19</w:t>
            </w:r>
          </w:p>
        </w:tc>
        <w:tc>
          <w:tcPr>
            <w:tcW w:w="1219" w:type="dxa"/>
          </w:tcPr>
          <w:p w14:paraId="66E53728" w14:textId="7FACFF2B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89</w:t>
            </w:r>
          </w:p>
        </w:tc>
        <w:tc>
          <w:tcPr>
            <w:tcW w:w="759" w:type="dxa"/>
          </w:tcPr>
          <w:p w14:paraId="0281F2C5" w14:textId="4EA90709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</w:t>
            </w:r>
          </w:p>
        </w:tc>
      </w:tr>
      <w:tr w:rsidR="00343DDF" w:rsidRPr="00A23B7B" w14:paraId="0AFA0CAE" w14:textId="77777777" w:rsidTr="00AA291D">
        <w:tc>
          <w:tcPr>
            <w:tcW w:w="1755" w:type="dxa"/>
          </w:tcPr>
          <w:p w14:paraId="32F0F5A8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 at baseline</w:t>
            </w:r>
          </w:p>
        </w:tc>
        <w:tc>
          <w:tcPr>
            <w:tcW w:w="1359" w:type="dxa"/>
          </w:tcPr>
          <w:p w14:paraId="610CF06B" w14:textId="33FDA007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2</w:t>
            </w:r>
          </w:p>
        </w:tc>
        <w:tc>
          <w:tcPr>
            <w:tcW w:w="1123" w:type="dxa"/>
          </w:tcPr>
          <w:p w14:paraId="4870102A" w14:textId="128CC125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, 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4</w:t>
            </w:r>
          </w:p>
        </w:tc>
        <w:tc>
          <w:tcPr>
            <w:tcW w:w="876" w:type="dxa"/>
          </w:tcPr>
          <w:p w14:paraId="0E28E631" w14:textId="3B385112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4</w:t>
            </w:r>
          </w:p>
        </w:tc>
        <w:tc>
          <w:tcPr>
            <w:tcW w:w="1126" w:type="dxa"/>
          </w:tcPr>
          <w:p w14:paraId="52138B7D" w14:textId="1F89E7E9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4</w:t>
            </w:r>
          </w:p>
        </w:tc>
        <w:tc>
          <w:tcPr>
            <w:tcW w:w="1219" w:type="dxa"/>
          </w:tcPr>
          <w:p w14:paraId="52DB2243" w14:textId="6136C9AB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15</w:t>
            </w:r>
          </w:p>
        </w:tc>
        <w:tc>
          <w:tcPr>
            <w:tcW w:w="759" w:type="dxa"/>
          </w:tcPr>
          <w:p w14:paraId="3BBE34BD" w14:textId="4AD501CD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</w:t>
            </w:r>
          </w:p>
        </w:tc>
      </w:tr>
      <w:tr w:rsidR="00343DDF" w:rsidRPr="00A23B7B" w14:paraId="353F1D0D" w14:textId="77777777" w:rsidTr="00AA291D">
        <w:tc>
          <w:tcPr>
            <w:tcW w:w="1755" w:type="dxa"/>
          </w:tcPr>
          <w:p w14:paraId="35C536C5" w14:textId="77777777" w:rsidR="002E6C87" w:rsidRPr="00A23B7B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C 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</w:t>
            </w:r>
          </w:p>
        </w:tc>
        <w:tc>
          <w:tcPr>
            <w:tcW w:w="1359" w:type="dxa"/>
          </w:tcPr>
          <w:p w14:paraId="69D2E8F3" w14:textId="2FA55859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2</w:t>
            </w:r>
          </w:p>
        </w:tc>
        <w:tc>
          <w:tcPr>
            <w:tcW w:w="1123" w:type="dxa"/>
          </w:tcPr>
          <w:p w14:paraId="5B3F93C2" w14:textId="1D6382CF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6</w:t>
            </w:r>
          </w:p>
        </w:tc>
        <w:tc>
          <w:tcPr>
            <w:tcW w:w="876" w:type="dxa"/>
          </w:tcPr>
          <w:p w14:paraId="31145F61" w14:textId="72A7EADA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26" w:type="dxa"/>
          </w:tcPr>
          <w:p w14:paraId="759BE746" w14:textId="50CDBED3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70</w:t>
            </w:r>
          </w:p>
        </w:tc>
        <w:tc>
          <w:tcPr>
            <w:tcW w:w="1219" w:type="dxa"/>
          </w:tcPr>
          <w:p w14:paraId="79045CDD" w14:textId="05B1529A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85</w:t>
            </w:r>
          </w:p>
        </w:tc>
        <w:tc>
          <w:tcPr>
            <w:tcW w:w="759" w:type="dxa"/>
          </w:tcPr>
          <w:p w14:paraId="376B94FA" w14:textId="31F2AB5C" w:rsidR="002E6C87" w:rsidRPr="00A23B7B" w:rsidRDefault="00343764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343DDF" w:rsidRPr="00A23B7B" w14:paraId="728AE410" w14:textId="77777777" w:rsidTr="00AA291D">
        <w:tc>
          <w:tcPr>
            <w:tcW w:w="1755" w:type="dxa"/>
          </w:tcPr>
          <w:p w14:paraId="514A5A95" w14:textId="77777777" w:rsidR="002E6C87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pf drugs</w:t>
            </w:r>
          </w:p>
        </w:tc>
        <w:tc>
          <w:tcPr>
            <w:tcW w:w="1359" w:type="dxa"/>
          </w:tcPr>
          <w:p w14:paraId="2C81DE52" w14:textId="780EADCA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23</w:t>
            </w:r>
          </w:p>
        </w:tc>
        <w:tc>
          <w:tcPr>
            <w:tcW w:w="1123" w:type="dxa"/>
          </w:tcPr>
          <w:p w14:paraId="0D3AC19D" w14:textId="2821385A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4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76" w:type="dxa"/>
          </w:tcPr>
          <w:p w14:paraId="22226500" w14:textId="1C5672E9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9</w:t>
            </w:r>
          </w:p>
        </w:tc>
        <w:tc>
          <w:tcPr>
            <w:tcW w:w="1126" w:type="dxa"/>
          </w:tcPr>
          <w:p w14:paraId="1C8976FC" w14:textId="61214E53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96</w:t>
            </w:r>
          </w:p>
        </w:tc>
        <w:tc>
          <w:tcPr>
            <w:tcW w:w="1219" w:type="dxa"/>
          </w:tcPr>
          <w:p w14:paraId="60A66E0C" w14:textId="3933B1E2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.66</w:t>
            </w:r>
          </w:p>
        </w:tc>
        <w:tc>
          <w:tcPr>
            <w:tcW w:w="759" w:type="dxa"/>
          </w:tcPr>
          <w:p w14:paraId="6BD8ADA8" w14:textId="367A387B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343DDF" w:rsidRPr="00A23B7B" w14:paraId="14436994" w14:textId="77777777" w:rsidTr="00AA291D">
        <w:tc>
          <w:tcPr>
            <w:tcW w:w="1755" w:type="dxa"/>
          </w:tcPr>
          <w:p w14:paraId="555C3884" w14:textId="77777777" w:rsidR="002E6C87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age of drugs</w:t>
            </w:r>
          </w:p>
        </w:tc>
        <w:tc>
          <w:tcPr>
            <w:tcW w:w="1359" w:type="dxa"/>
          </w:tcPr>
          <w:p w14:paraId="4DF0FFC9" w14:textId="495BFFE7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123" w:type="dxa"/>
          </w:tcPr>
          <w:p w14:paraId="3191A813" w14:textId="5678C386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6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1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14:paraId="3BE9A384" w14:textId="7B1D8700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8</w:t>
            </w:r>
          </w:p>
        </w:tc>
        <w:tc>
          <w:tcPr>
            <w:tcW w:w="1126" w:type="dxa"/>
          </w:tcPr>
          <w:p w14:paraId="0D32C4CA" w14:textId="080CCC2A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60</w:t>
            </w:r>
          </w:p>
        </w:tc>
        <w:tc>
          <w:tcPr>
            <w:tcW w:w="1219" w:type="dxa"/>
          </w:tcPr>
          <w:p w14:paraId="6FB437F2" w14:textId="33033E83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.62</w:t>
            </w:r>
          </w:p>
        </w:tc>
        <w:tc>
          <w:tcPr>
            <w:tcW w:w="759" w:type="dxa"/>
          </w:tcPr>
          <w:p w14:paraId="6FD33273" w14:textId="27FD9331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</w:t>
            </w:r>
          </w:p>
        </w:tc>
      </w:tr>
      <w:tr w:rsidR="00343DDF" w:rsidRPr="00A23B7B" w14:paraId="5103F850" w14:textId="77777777" w:rsidTr="00AA291D">
        <w:tc>
          <w:tcPr>
            <w:tcW w:w="1755" w:type="dxa"/>
          </w:tcPr>
          <w:p w14:paraId="793619B8" w14:textId="77777777" w:rsidR="002E6C87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king</w:t>
            </w:r>
          </w:p>
        </w:tc>
        <w:tc>
          <w:tcPr>
            <w:tcW w:w="1359" w:type="dxa"/>
          </w:tcPr>
          <w:p w14:paraId="2B85A892" w14:textId="2D66B5AD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23" w:type="dxa"/>
          </w:tcPr>
          <w:p w14:paraId="41A0C547" w14:textId="48E542A7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14:paraId="4FBCFF45" w14:textId="2C97F2FA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1</w:t>
            </w:r>
          </w:p>
        </w:tc>
        <w:tc>
          <w:tcPr>
            <w:tcW w:w="1126" w:type="dxa"/>
          </w:tcPr>
          <w:p w14:paraId="2099E90A" w14:textId="51561A03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1219" w:type="dxa"/>
          </w:tcPr>
          <w:p w14:paraId="4B8DD87C" w14:textId="6058F78C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.17</w:t>
            </w:r>
          </w:p>
        </w:tc>
        <w:tc>
          <w:tcPr>
            <w:tcW w:w="759" w:type="dxa"/>
          </w:tcPr>
          <w:p w14:paraId="1BB6DB33" w14:textId="77120A2C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</w:t>
            </w:r>
          </w:p>
        </w:tc>
      </w:tr>
      <w:tr w:rsidR="00343DDF" w:rsidRPr="00A23B7B" w14:paraId="16943F5B" w14:textId="77777777" w:rsidTr="00AA291D">
        <w:tc>
          <w:tcPr>
            <w:tcW w:w="1755" w:type="dxa"/>
          </w:tcPr>
          <w:p w14:paraId="2059E52A" w14:textId="77777777" w:rsidR="002E6C87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betes</w:t>
            </w:r>
          </w:p>
        </w:tc>
        <w:tc>
          <w:tcPr>
            <w:tcW w:w="1359" w:type="dxa"/>
          </w:tcPr>
          <w:p w14:paraId="33B93667" w14:textId="75EAC37B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4</w:t>
            </w:r>
          </w:p>
        </w:tc>
        <w:tc>
          <w:tcPr>
            <w:tcW w:w="1123" w:type="dxa"/>
          </w:tcPr>
          <w:p w14:paraId="6368E575" w14:textId="468E6DA1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6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8</w:t>
            </w:r>
          </w:p>
        </w:tc>
        <w:tc>
          <w:tcPr>
            <w:tcW w:w="876" w:type="dxa"/>
          </w:tcPr>
          <w:p w14:paraId="4A37A3C0" w14:textId="03184DB1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26" w:type="dxa"/>
          </w:tcPr>
          <w:p w14:paraId="5391EC51" w14:textId="11829186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81</w:t>
            </w:r>
          </w:p>
        </w:tc>
        <w:tc>
          <w:tcPr>
            <w:tcW w:w="1219" w:type="dxa"/>
          </w:tcPr>
          <w:p w14:paraId="2023CB06" w14:textId="70B31DF1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.09</w:t>
            </w:r>
          </w:p>
        </w:tc>
        <w:tc>
          <w:tcPr>
            <w:tcW w:w="759" w:type="dxa"/>
          </w:tcPr>
          <w:p w14:paraId="183078BA" w14:textId="201A8C9E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</w:tr>
      <w:tr w:rsidR="00343DDF" w:rsidRPr="00A23B7B" w14:paraId="5B0F3A42" w14:textId="77777777" w:rsidTr="00AA291D">
        <w:tc>
          <w:tcPr>
            <w:tcW w:w="1755" w:type="dxa"/>
          </w:tcPr>
          <w:p w14:paraId="504F39FC" w14:textId="77777777" w:rsidR="002E6C87" w:rsidRDefault="002E6C87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A23B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rtension</w:t>
            </w:r>
          </w:p>
        </w:tc>
        <w:tc>
          <w:tcPr>
            <w:tcW w:w="1359" w:type="dxa"/>
          </w:tcPr>
          <w:p w14:paraId="0A704DAB" w14:textId="76A265F3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123" w:type="dxa"/>
          </w:tcPr>
          <w:p w14:paraId="116059CA" w14:textId="62BD3397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76" w:type="dxa"/>
          </w:tcPr>
          <w:p w14:paraId="3861447E" w14:textId="79013D88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3</w:t>
            </w:r>
          </w:p>
        </w:tc>
        <w:tc>
          <w:tcPr>
            <w:tcW w:w="1126" w:type="dxa"/>
          </w:tcPr>
          <w:p w14:paraId="068D72C3" w14:textId="3B4ACB9B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76</w:t>
            </w:r>
          </w:p>
        </w:tc>
        <w:tc>
          <w:tcPr>
            <w:tcW w:w="1219" w:type="dxa"/>
          </w:tcPr>
          <w:p w14:paraId="7B786646" w14:textId="2865AEC1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62</w:t>
            </w:r>
          </w:p>
        </w:tc>
        <w:tc>
          <w:tcPr>
            <w:tcW w:w="759" w:type="dxa"/>
          </w:tcPr>
          <w:p w14:paraId="54F8778D" w14:textId="1ECCA07F" w:rsidR="002E6C87" w:rsidRPr="00A23B7B" w:rsidRDefault="00343DDF" w:rsidP="00AA2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D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</w:tbl>
    <w:p w14:paraId="5E69D5CF" w14:textId="30C2E6F8" w:rsidR="00B537EF" w:rsidRPr="00B537EF" w:rsidRDefault="00B537EF" w:rsidP="00B537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537EF">
        <w:rPr>
          <w:rFonts w:ascii="Times New Roman" w:hAnsi="Times New Roman" w:cs="Times New Roman"/>
          <w:b/>
          <w:bCs/>
          <w:sz w:val="24"/>
          <w:szCs w:val="24"/>
        </w:rPr>
        <w:t xml:space="preserve">AV,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537EF">
        <w:rPr>
          <w:rFonts w:ascii="Times New Roman" w:hAnsi="Times New Roman" w:cs="Times New Roman"/>
          <w:b/>
          <w:bCs/>
          <w:sz w:val="24"/>
          <w:szCs w:val="24"/>
        </w:rPr>
        <w:t>otal atheroma volume; LDL, low-density lipoproteins; HDL, high-density lipoproteins; TG, triglycerides; TC, total cholesterol.</w:t>
      </w:r>
    </w:p>
    <w:p w14:paraId="4948C29E" w14:textId="0AA9D1C7" w:rsidR="002E6C87" w:rsidRPr="00B537EF" w:rsidRDefault="002E6C87" w:rsidP="00BB34B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02407FE" w14:textId="77777777" w:rsidR="00DF17F2" w:rsidRDefault="00DF17F2" w:rsidP="00BB34B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89BFCAA" w14:textId="08AA163E" w:rsidR="00584698" w:rsidRPr="00584698" w:rsidRDefault="00584698" w:rsidP="00BB34B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584698">
        <w:rPr>
          <w:rFonts w:ascii="Times New Roman" w:hAnsi="Times New Roman" w:cs="Times New Roman"/>
          <w:b/>
          <w:bCs/>
          <w:sz w:val="28"/>
          <w:szCs w:val="28"/>
        </w:rPr>
        <w:lastRenderedPageBreak/>
        <w:t>eFigure</w:t>
      </w:r>
      <w:proofErr w:type="spellEnd"/>
      <w:r w:rsidRPr="00584698">
        <w:rPr>
          <w:rFonts w:ascii="Times New Roman" w:hAnsi="Times New Roman" w:cs="Times New Roman"/>
          <w:b/>
          <w:bCs/>
          <w:sz w:val="28"/>
          <w:szCs w:val="28"/>
        </w:rPr>
        <w:t xml:space="preserve"> 1. </w:t>
      </w:r>
      <w:r w:rsidRPr="00584698">
        <w:rPr>
          <w:rFonts w:ascii="Times New Roman" w:hAnsi="Times New Roman" w:cs="Times New Roman"/>
          <w:sz w:val="28"/>
          <w:szCs w:val="28"/>
        </w:rPr>
        <w:t>PRISMA Flow Diagram</w:t>
      </w:r>
      <w:r w:rsidRPr="0058469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7C1952AF" w14:textId="31929585" w:rsidR="00BB34BC" w:rsidRPr="00DF17F2" w:rsidRDefault="00584698" w:rsidP="00BB34BC">
      <w:pPr>
        <w:jc w:val="left"/>
        <w:rPr>
          <w:rFonts w:ascii="Times New Roman" w:hAnsi="Times New Roman" w:cs="Times New Roman"/>
          <w:sz w:val="28"/>
          <w:szCs w:val="28"/>
        </w:rPr>
      </w:pPr>
      <w:proofErr w:type="spellStart"/>
      <w:r w:rsidRPr="00584698">
        <w:rPr>
          <w:rFonts w:ascii="Times New Roman" w:hAnsi="Times New Roman" w:cs="Times New Roman"/>
          <w:b/>
          <w:bCs/>
          <w:sz w:val="28"/>
          <w:szCs w:val="28"/>
        </w:rPr>
        <w:t>eFigure</w:t>
      </w:r>
      <w:proofErr w:type="spellEnd"/>
      <w:r w:rsidRPr="00584698">
        <w:rPr>
          <w:rFonts w:ascii="Times New Roman" w:hAnsi="Times New Roman" w:cs="Times New Roman"/>
          <w:b/>
          <w:bCs/>
          <w:sz w:val="28"/>
          <w:szCs w:val="28"/>
        </w:rPr>
        <w:t xml:space="preserve"> 2. </w:t>
      </w:r>
      <w:r w:rsidRPr="00584698">
        <w:rPr>
          <w:rFonts w:ascii="Times New Roman" w:hAnsi="Times New Roman" w:cs="Times New Roman"/>
          <w:sz w:val="28"/>
          <w:szCs w:val="28"/>
        </w:rPr>
        <w:t>Funnel Plots</w:t>
      </w:r>
      <w:r w:rsidR="00DF17F2">
        <w:rPr>
          <w:rFonts w:ascii="Times New Roman" w:hAnsi="Times New Roman" w:cs="Times New Roman"/>
          <w:sz w:val="28"/>
          <w:szCs w:val="28"/>
        </w:rPr>
        <w:t xml:space="preserve"> for included studies: </w:t>
      </w:r>
      <w:r w:rsidR="00DF17F2" w:rsidRPr="00DF17F2">
        <w:rPr>
          <w:rFonts w:ascii="Times New Roman" w:hAnsi="Times New Roman" w:cs="Times New Roman"/>
          <w:color w:val="FF0000"/>
          <w:sz w:val="28"/>
          <w:szCs w:val="28"/>
        </w:rPr>
        <w:t>(A) funnel Plots for TAV; (B) funnel Plots for PAV.</w:t>
      </w:r>
    </w:p>
    <w:p w14:paraId="73B1109B" w14:textId="66374EB5" w:rsidR="00DF17F2" w:rsidRPr="00DF17F2" w:rsidRDefault="00DF17F2" w:rsidP="00BB34BC">
      <w:pPr>
        <w:jc w:val="left"/>
        <w:rPr>
          <w:rFonts w:ascii="Times New Roman" w:hAnsi="Times New Roman" w:cs="Times New Roman"/>
          <w:color w:val="FF0000"/>
          <w:sz w:val="28"/>
          <w:szCs w:val="28"/>
        </w:rPr>
      </w:pPr>
      <w:proofErr w:type="spellStart"/>
      <w:r w:rsidRPr="00DF17F2">
        <w:rPr>
          <w:rFonts w:ascii="Times New Roman" w:hAnsi="Times New Roman" w:cs="Times New Roman"/>
          <w:b/>
          <w:bCs/>
          <w:color w:val="FF0000"/>
          <w:sz w:val="28"/>
          <w:szCs w:val="28"/>
        </w:rPr>
        <w:t>eFigure</w:t>
      </w:r>
      <w:proofErr w:type="spellEnd"/>
      <w:r w:rsidRPr="00DF17F2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 </w:t>
      </w:r>
      <w:r w:rsidRPr="00DF17F2">
        <w:rPr>
          <w:rFonts w:ascii="Times New Roman" w:hAnsi="Times New Roman" w:cs="Times New Roman" w:hint="eastAsia"/>
          <w:b/>
          <w:bCs/>
          <w:color w:val="FF0000"/>
          <w:sz w:val="28"/>
          <w:szCs w:val="28"/>
        </w:rPr>
        <w:t>3</w:t>
      </w:r>
      <w:r w:rsidRPr="00DF17F2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. </w:t>
      </w:r>
      <w:r w:rsidRPr="00DF17F2">
        <w:rPr>
          <w:rFonts w:ascii="Times New Roman" w:hAnsi="Times New Roman" w:cs="Times New Roman"/>
          <w:color w:val="FF0000"/>
          <w:sz w:val="28"/>
          <w:szCs w:val="28"/>
        </w:rPr>
        <w:t>Sensitivity analysis for included studies: (A) sensitivity analysis for TAV; (B) sensitivity analysis for PAV.</w:t>
      </w:r>
    </w:p>
    <w:p w14:paraId="59DEEF2A" w14:textId="65B5572A" w:rsidR="00F762C5" w:rsidRPr="00584698" w:rsidRDefault="00584698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584698">
        <w:rPr>
          <w:rFonts w:ascii="Times New Roman" w:hAnsi="Times New Roman" w:cs="Times New Roman"/>
          <w:b/>
          <w:bCs/>
          <w:sz w:val="28"/>
          <w:szCs w:val="28"/>
        </w:rPr>
        <w:t>eFigure</w:t>
      </w:r>
      <w:proofErr w:type="spellEnd"/>
      <w:r w:rsidRPr="0058469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F17F2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="00F762C5" w:rsidRPr="00584698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F762C5" w:rsidRPr="00F762C5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F762C5" w:rsidRPr="00584698">
        <w:rPr>
          <w:rFonts w:ascii="Times New Roman" w:hAnsi="Times New Roman" w:cs="Times New Roman"/>
          <w:sz w:val="28"/>
          <w:szCs w:val="28"/>
        </w:rPr>
        <w:t>Subgroup analysis for SMD in plaque volume between patients at baseline and follow-up: (A) subgroup analysis about TAV by the different drug administration; (B) subgroup analyses about PAV by the different drug administration.</w:t>
      </w:r>
    </w:p>
    <w:p w14:paraId="3F86EE30" w14:textId="45012B23" w:rsidR="00F762C5" w:rsidRDefault="00F762C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8C87392" w14:textId="77777777" w:rsidR="00F762C5" w:rsidRDefault="00F762C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0800627" w14:textId="77777777" w:rsidR="00F762C5" w:rsidRDefault="00F762C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C054993" w14:textId="77777777" w:rsidR="00F762C5" w:rsidRDefault="00F762C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62F9C49" w14:textId="77777777" w:rsidR="00F762C5" w:rsidRDefault="00F762C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F70E2CC" w14:textId="77777777" w:rsidR="00F762C5" w:rsidRDefault="00F762C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AD6EC31" w14:textId="77777777" w:rsidR="00F762C5" w:rsidRDefault="00F762C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0F67E32" w14:textId="77777777" w:rsidR="00F762C5" w:rsidRDefault="00F762C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2527D97" w14:textId="77777777" w:rsidR="00F762C5" w:rsidRDefault="00F762C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85EE7E4" w14:textId="77777777" w:rsidR="00F762C5" w:rsidRDefault="00F762C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B135329" w14:textId="77777777" w:rsidR="00F762C5" w:rsidRDefault="00F762C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C74A724" w14:textId="77777777" w:rsidR="00F762C5" w:rsidRDefault="00F762C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76D1C67" w14:textId="77777777" w:rsidR="00F762C5" w:rsidRPr="004D0D3E" w:rsidRDefault="00F762C5">
      <w:pPr>
        <w:rPr>
          <w:rFonts w:ascii="Times New Roman" w:hAnsi="Times New Roman" w:cs="Times New Roman"/>
          <w:b/>
          <w:bCs/>
          <w:sz w:val="32"/>
          <w:szCs w:val="32"/>
        </w:rPr>
      </w:pPr>
    </w:p>
    <w:sectPr w:rsidR="00F762C5" w:rsidRPr="004D0D3E" w:rsidSect="000420D4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F6F5A3" w14:textId="77777777" w:rsidR="00690AC0" w:rsidRDefault="00690AC0" w:rsidP="00BB34BC">
      <w:r>
        <w:separator/>
      </w:r>
    </w:p>
  </w:endnote>
  <w:endnote w:type="continuationSeparator" w:id="0">
    <w:p w14:paraId="530A2EE1" w14:textId="77777777" w:rsidR="00690AC0" w:rsidRDefault="00690AC0" w:rsidP="00BB3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2E63DD" w14:textId="77777777" w:rsidR="00690AC0" w:rsidRDefault="00690AC0" w:rsidP="00BB34BC">
      <w:r>
        <w:separator/>
      </w:r>
    </w:p>
  </w:footnote>
  <w:footnote w:type="continuationSeparator" w:id="0">
    <w:p w14:paraId="05078D28" w14:textId="77777777" w:rsidR="00690AC0" w:rsidRDefault="00690AC0" w:rsidP="00BB34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C83"/>
    <w:rsid w:val="00027A33"/>
    <w:rsid w:val="000420D4"/>
    <w:rsid w:val="000815E7"/>
    <w:rsid w:val="00096D7C"/>
    <w:rsid w:val="002E6C87"/>
    <w:rsid w:val="00343764"/>
    <w:rsid w:val="00343DDF"/>
    <w:rsid w:val="003442AB"/>
    <w:rsid w:val="00357982"/>
    <w:rsid w:val="00375B31"/>
    <w:rsid w:val="00413930"/>
    <w:rsid w:val="004B2A33"/>
    <w:rsid w:val="004D0D3E"/>
    <w:rsid w:val="004F0FFF"/>
    <w:rsid w:val="00515451"/>
    <w:rsid w:val="00531BAE"/>
    <w:rsid w:val="0054766B"/>
    <w:rsid w:val="00584698"/>
    <w:rsid w:val="00650AE2"/>
    <w:rsid w:val="00690AC0"/>
    <w:rsid w:val="006A2A28"/>
    <w:rsid w:val="006D3D43"/>
    <w:rsid w:val="007923DF"/>
    <w:rsid w:val="008337E9"/>
    <w:rsid w:val="0088275E"/>
    <w:rsid w:val="008C2800"/>
    <w:rsid w:val="00995AB0"/>
    <w:rsid w:val="00A10017"/>
    <w:rsid w:val="00A11563"/>
    <w:rsid w:val="00A23B7B"/>
    <w:rsid w:val="00AA291D"/>
    <w:rsid w:val="00AC4CA8"/>
    <w:rsid w:val="00B03EA9"/>
    <w:rsid w:val="00B537EF"/>
    <w:rsid w:val="00BB34BC"/>
    <w:rsid w:val="00BD6B23"/>
    <w:rsid w:val="00C87B87"/>
    <w:rsid w:val="00D01C83"/>
    <w:rsid w:val="00D414FB"/>
    <w:rsid w:val="00DF17F2"/>
    <w:rsid w:val="00E0679C"/>
    <w:rsid w:val="00E674D9"/>
    <w:rsid w:val="00ED5B63"/>
    <w:rsid w:val="00F66575"/>
    <w:rsid w:val="00F762C5"/>
    <w:rsid w:val="00FB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37F865"/>
  <w15:chartTrackingRefBased/>
  <w15:docId w15:val="{89353418-A82D-4BBC-9B57-AB9DF21A1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4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4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34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34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34BC"/>
    <w:rPr>
      <w:sz w:val="18"/>
      <w:szCs w:val="18"/>
    </w:rPr>
  </w:style>
  <w:style w:type="paragraph" w:customStyle="1" w:styleId="Default">
    <w:name w:val="Default"/>
    <w:rsid w:val="00BB34B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BB34BC"/>
    <w:tblPr>
      <w:tblBorders>
        <w:top w:val="single" w:sz="12" w:space="0" w:color="auto"/>
        <w:bottom w:val="single" w:sz="12" w:space="0" w:color="auto"/>
      </w:tblBorders>
    </w:tblPr>
  </w:style>
  <w:style w:type="character" w:styleId="a8">
    <w:name w:val="Hyperlink"/>
    <w:basedOn w:val="a0"/>
    <w:uiPriority w:val="99"/>
    <w:unhideWhenUsed/>
    <w:rsid w:val="000420D4"/>
    <w:rPr>
      <w:color w:val="0563C1" w:themeColor="hyperlink"/>
      <w:u w:val="single"/>
    </w:rPr>
  </w:style>
  <w:style w:type="table" w:customStyle="1" w:styleId="1">
    <w:name w:val="网格型1"/>
    <w:basedOn w:val="a1"/>
    <w:next w:val="a7"/>
    <w:uiPriority w:val="39"/>
    <w:rsid w:val="00A23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AA2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DF1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397030100@qq.com(Jianlin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475264798@qq.com(Bi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673011271@qq.com(Songbai" TargetMode="External"/><Relationship Id="rId11" Type="http://schemas.openxmlformats.org/officeDocument/2006/relationships/hyperlink" Target="mailto:1198822749@qq.com(Jun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729932339@qq.com(Jing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yanyan0985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12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瑞 李</dc:creator>
  <cp:keywords/>
  <dc:description/>
  <cp:lastModifiedBy>英瑞 李</cp:lastModifiedBy>
  <cp:revision>26</cp:revision>
  <dcterms:created xsi:type="dcterms:W3CDTF">2019-06-09T05:52:00Z</dcterms:created>
  <dcterms:modified xsi:type="dcterms:W3CDTF">2021-03-03T18:23:00Z</dcterms:modified>
</cp:coreProperties>
</file>